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13308B" w14:textId="37A8D26A" w:rsidR="0074587A" w:rsidRPr="00E830BB" w:rsidRDefault="00251ACF" w:rsidP="0074587A">
      <w:pPr>
        <w:pStyle w:val="Caption"/>
        <w:keepNext/>
        <w:rPr>
          <w:b/>
          <w:bCs/>
          <w:i w:val="0"/>
          <w:color w:val="auto"/>
          <w:sz w:val="24"/>
          <w:szCs w:val="24"/>
        </w:rPr>
      </w:pPr>
      <w:r w:rsidRPr="00E830BB">
        <w:rPr>
          <w:b/>
          <w:bCs/>
          <w:i w:val="0"/>
          <w:color w:val="auto"/>
          <w:sz w:val="24"/>
          <w:szCs w:val="24"/>
        </w:rPr>
        <w:t xml:space="preserve">Table </w:t>
      </w:r>
      <w:r w:rsidR="007859E0">
        <w:rPr>
          <w:b/>
          <w:bCs/>
          <w:i w:val="0"/>
          <w:color w:val="auto"/>
          <w:sz w:val="24"/>
          <w:szCs w:val="24"/>
        </w:rPr>
        <w:t>S</w:t>
      </w:r>
      <w:r w:rsidR="00CE35D8" w:rsidRPr="00E830BB">
        <w:rPr>
          <w:b/>
          <w:bCs/>
          <w:i w:val="0"/>
          <w:color w:val="auto"/>
          <w:sz w:val="24"/>
          <w:szCs w:val="24"/>
        </w:rPr>
        <w:t>3</w:t>
      </w:r>
      <w:r w:rsidRPr="00E830BB">
        <w:rPr>
          <w:b/>
          <w:bCs/>
          <w:i w:val="0"/>
          <w:color w:val="auto"/>
          <w:sz w:val="24"/>
          <w:szCs w:val="24"/>
        </w:rPr>
        <w:t xml:space="preserve">: </w:t>
      </w:r>
      <w:r w:rsidR="0013627B" w:rsidRPr="0013627B">
        <w:rPr>
          <w:b/>
          <w:bCs/>
          <w:i w:val="0"/>
          <w:color w:val="auto"/>
          <w:sz w:val="24"/>
          <w:szCs w:val="24"/>
        </w:rPr>
        <w:t>Information of the most promising candidate genes identified in this study</w:t>
      </w:r>
    </w:p>
    <w:tbl>
      <w:tblPr>
        <w:tblStyle w:val="TableGrid"/>
        <w:tblW w:w="11965" w:type="dxa"/>
        <w:tblLook w:val="04A0" w:firstRow="1" w:lastRow="0" w:firstColumn="1" w:lastColumn="0" w:noHBand="0" w:noVBand="1"/>
      </w:tblPr>
      <w:tblGrid>
        <w:gridCol w:w="895"/>
        <w:gridCol w:w="2391"/>
        <w:gridCol w:w="3819"/>
        <w:gridCol w:w="4860"/>
      </w:tblGrid>
      <w:tr w:rsidR="007E6F6A" w14:paraId="4B417A23" w14:textId="24554DD7" w:rsidTr="0013627B">
        <w:tc>
          <w:tcPr>
            <w:tcW w:w="895" w:type="dxa"/>
          </w:tcPr>
          <w:p w14:paraId="523A2BAC" w14:textId="77777777" w:rsidR="007E6F6A" w:rsidRPr="00251ACF" w:rsidRDefault="007E6F6A" w:rsidP="005D7C24">
            <w:pPr>
              <w:rPr>
                <w:b/>
              </w:rPr>
            </w:pPr>
            <w:r w:rsidRPr="00251ACF">
              <w:rPr>
                <w:b/>
              </w:rPr>
              <w:t>S. No.</w:t>
            </w:r>
          </w:p>
        </w:tc>
        <w:tc>
          <w:tcPr>
            <w:tcW w:w="2391" w:type="dxa"/>
          </w:tcPr>
          <w:p w14:paraId="4AFB7CEF" w14:textId="02DC041C" w:rsidR="007E6F6A" w:rsidRPr="00251ACF" w:rsidRDefault="007E6F6A" w:rsidP="004C5C3F">
            <w:pPr>
              <w:rPr>
                <w:b/>
              </w:rPr>
            </w:pPr>
            <w:r w:rsidRPr="00251ACF">
              <w:rPr>
                <w:b/>
              </w:rPr>
              <w:t>Gene Stable ID</w:t>
            </w:r>
          </w:p>
        </w:tc>
        <w:tc>
          <w:tcPr>
            <w:tcW w:w="3819" w:type="dxa"/>
          </w:tcPr>
          <w:p w14:paraId="2CF4C760" w14:textId="77777777" w:rsidR="007E6F6A" w:rsidRPr="00251ACF" w:rsidRDefault="007E6F6A" w:rsidP="005D7C24">
            <w:pPr>
              <w:rPr>
                <w:b/>
              </w:rPr>
            </w:pPr>
            <w:r w:rsidRPr="00251ACF">
              <w:rPr>
                <w:b/>
              </w:rPr>
              <w:t>Chr</w:t>
            </w:r>
            <w:r>
              <w:rPr>
                <w:b/>
              </w:rPr>
              <w:t>:</w:t>
            </w:r>
            <w:r w:rsidRPr="00251ACF">
              <w:rPr>
                <w:b/>
              </w:rPr>
              <w:t xml:space="preserve"> Start-End (bp)</w:t>
            </w:r>
          </w:p>
        </w:tc>
        <w:tc>
          <w:tcPr>
            <w:tcW w:w="4860" w:type="dxa"/>
          </w:tcPr>
          <w:p w14:paraId="45916C97" w14:textId="7E6068B8" w:rsidR="007E6F6A" w:rsidRPr="00251ACF" w:rsidRDefault="007E6F6A" w:rsidP="005D7C24">
            <w:pPr>
              <w:rPr>
                <w:b/>
              </w:rPr>
            </w:pPr>
            <w:r>
              <w:rPr>
                <w:b/>
              </w:rPr>
              <w:t>Functional domain</w:t>
            </w:r>
          </w:p>
        </w:tc>
      </w:tr>
      <w:tr w:rsidR="007E6F6A" w14:paraId="3224DD17" w14:textId="33675939" w:rsidTr="0013627B">
        <w:tc>
          <w:tcPr>
            <w:tcW w:w="895" w:type="dxa"/>
          </w:tcPr>
          <w:p w14:paraId="29F770D9" w14:textId="77777777" w:rsidR="007E6F6A" w:rsidRPr="00FD76DA" w:rsidRDefault="007E6F6A" w:rsidP="0074587A">
            <w:pPr>
              <w:pStyle w:val="ListParagraph"/>
              <w:numPr>
                <w:ilvl w:val="0"/>
                <w:numId w:val="2"/>
              </w:numPr>
              <w:rPr>
                <w:b/>
                <w:bCs/>
              </w:rPr>
            </w:pPr>
          </w:p>
        </w:tc>
        <w:tc>
          <w:tcPr>
            <w:tcW w:w="2391" w:type="dxa"/>
          </w:tcPr>
          <w:p w14:paraId="14B11066" w14:textId="1F0389F1" w:rsidR="007E6F6A" w:rsidRPr="00FD41EB" w:rsidRDefault="007E6F6A" w:rsidP="005D7C24">
            <w:r w:rsidRPr="00FD41EB">
              <w:t>Zm00001d029339</w:t>
            </w:r>
          </w:p>
        </w:tc>
        <w:tc>
          <w:tcPr>
            <w:tcW w:w="3819" w:type="dxa"/>
          </w:tcPr>
          <w:p w14:paraId="67CECB2E" w14:textId="45FE648C" w:rsidR="007E6F6A" w:rsidRPr="004C5C3F" w:rsidRDefault="007E6F6A" w:rsidP="005D7C24">
            <w:r w:rsidRPr="004C5C3F">
              <w:t>Chr1: 66,568,393</w:t>
            </w:r>
            <w:r w:rsidR="00FD41EB">
              <w:t>-</w:t>
            </w:r>
            <w:r w:rsidRPr="004C5C3F">
              <w:t>66</w:t>
            </w:r>
            <w:r w:rsidR="00FD41EB">
              <w:t>,</w:t>
            </w:r>
            <w:r w:rsidRPr="004C5C3F">
              <w:t>574</w:t>
            </w:r>
            <w:r w:rsidR="00FD41EB">
              <w:t>,</w:t>
            </w:r>
            <w:r w:rsidRPr="004C5C3F">
              <w:t>338</w:t>
            </w:r>
          </w:p>
        </w:tc>
        <w:tc>
          <w:tcPr>
            <w:tcW w:w="4860" w:type="dxa"/>
          </w:tcPr>
          <w:p w14:paraId="04B819A1" w14:textId="4878DF7A" w:rsidR="007E6F6A" w:rsidRPr="004C5C3F" w:rsidRDefault="007E6F6A" w:rsidP="005D7C24">
            <w:r w:rsidRPr="004C5C3F">
              <w:t>bHLH-transcription factor</w:t>
            </w:r>
          </w:p>
        </w:tc>
      </w:tr>
      <w:tr w:rsidR="007E6F6A" w14:paraId="3A062D30" w14:textId="33FB34C6" w:rsidTr="0013627B">
        <w:tc>
          <w:tcPr>
            <w:tcW w:w="895" w:type="dxa"/>
          </w:tcPr>
          <w:p w14:paraId="4B427A98" w14:textId="77777777" w:rsidR="007E6F6A" w:rsidRDefault="007E6F6A" w:rsidP="00B87834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2391" w:type="dxa"/>
          </w:tcPr>
          <w:p w14:paraId="5065FEBF" w14:textId="15A1FEC8" w:rsidR="007E6F6A" w:rsidRDefault="007E6F6A" w:rsidP="00B87834">
            <w:r w:rsidRPr="00251ACF">
              <w:t>Zm00001d029340</w:t>
            </w:r>
          </w:p>
        </w:tc>
        <w:tc>
          <w:tcPr>
            <w:tcW w:w="3819" w:type="dxa"/>
          </w:tcPr>
          <w:p w14:paraId="73EAC3F2" w14:textId="595787C7" w:rsidR="007E6F6A" w:rsidRPr="004C5C3F" w:rsidRDefault="007E6F6A" w:rsidP="00B87834">
            <w:r w:rsidRPr="004C5C3F">
              <w:t>Chr1: 66,592,542-66,594,846</w:t>
            </w:r>
          </w:p>
        </w:tc>
        <w:tc>
          <w:tcPr>
            <w:tcW w:w="4860" w:type="dxa"/>
          </w:tcPr>
          <w:p w14:paraId="19EC929A" w14:textId="6ACE86EC" w:rsidR="007E6F6A" w:rsidRPr="004C5C3F" w:rsidRDefault="007E6F6A" w:rsidP="00B87834">
            <w:r w:rsidRPr="004C5C3F">
              <w:t>rRNA binding</w:t>
            </w:r>
          </w:p>
        </w:tc>
      </w:tr>
      <w:tr w:rsidR="007E6F6A" w14:paraId="7FA31E15" w14:textId="4D8088A6" w:rsidTr="0013627B">
        <w:tc>
          <w:tcPr>
            <w:tcW w:w="895" w:type="dxa"/>
          </w:tcPr>
          <w:p w14:paraId="1A005D03" w14:textId="77777777" w:rsidR="007E6F6A" w:rsidRDefault="007E6F6A" w:rsidP="00B87834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2391" w:type="dxa"/>
          </w:tcPr>
          <w:p w14:paraId="1AFCF603" w14:textId="641CE54E" w:rsidR="007E6F6A" w:rsidRDefault="007E6F6A" w:rsidP="00B87834">
            <w:r w:rsidRPr="00251ACF">
              <w:t>Zm00001d029341</w:t>
            </w:r>
          </w:p>
        </w:tc>
        <w:tc>
          <w:tcPr>
            <w:tcW w:w="3819" w:type="dxa"/>
          </w:tcPr>
          <w:p w14:paraId="75769439" w14:textId="656DA0BA" w:rsidR="007E6F6A" w:rsidRPr="004C5C3F" w:rsidRDefault="007E6F6A" w:rsidP="00B87834">
            <w:r w:rsidRPr="004C5C3F">
              <w:t>Chr1: 66,635,784-66,637,299</w:t>
            </w:r>
          </w:p>
        </w:tc>
        <w:tc>
          <w:tcPr>
            <w:tcW w:w="4860" w:type="dxa"/>
          </w:tcPr>
          <w:p w14:paraId="546D22F2" w14:textId="5D086A87" w:rsidR="007E6F6A" w:rsidRPr="004C5C3F" w:rsidRDefault="007E6F6A" w:rsidP="00B87834">
            <w:r w:rsidRPr="004C5C3F">
              <w:t>aldose 1-epimerase activity</w:t>
            </w:r>
          </w:p>
        </w:tc>
      </w:tr>
      <w:tr w:rsidR="007E6F6A" w14:paraId="0836223B" w14:textId="06D6BE2E" w:rsidTr="0013627B">
        <w:tc>
          <w:tcPr>
            <w:tcW w:w="895" w:type="dxa"/>
          </w:tcPr>
          <w:p w14:paraId="2FC61AF8" w14:textId="77777777" w:rsidR="007E6F6A" w:rsidRDefault="007E6F6A" w:rsidP="00B87834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2391" w:type="dxa"/>
          </w:tcPr>
          <w:p w14:paraId="5E056200" w14:textId="661FF224" w:rsidR="007E6F6A" w:rsidRDefault="007E6F6A" w:rsidP="00B87834">
            <w:r w:rsidRPr="00251ACF">
              <w:t>Zm00001d029342</w:t>
            </w:r>
          </w:p>
        </w:tc>
        <w:tc>
          <w:tcPr>
            <w:tcW w:w="3819" w:type="dxa"/>
          </w:tcPr>
          <w:p w14:paraId="0F8D85E6" w14:textId="39BBDF68" w:rsidR="007E6F6A" w:rsidRPr="004C5C3F" w:rsidRDefault="007E6F6A" w:rsidP="00B87834">
            <w:r w:rsidRPr="004C5C3F">
              <w:t>Chr1: 66,637,359-66,648,456</w:t>
            </w:r>
          </w:p>
        </w:tc>
        <w:tc>
          <w:tcPr>
            <w:tcW w:w="4860" w:type="dxa"/>
          </w:tcPr>
          <w:p w14:paraId="6B1CEB54" w14:textId="770CF430" w:rsidR="007E6F6A" w:rsidRPr="004C5C3F" w:rsidRDefault="007E6F6A" w:rsidP="00B87834">
            <w:r w:rsidRPr="004C5C3F">
              <w:t>tRNA pseudouridine synthase</w:t>
            </w:r>
          </w:p>
        </w:tc>
      </w:tr>
      <w:tr w:rsidR="007E6F6A" w14:paraId="3A3D4170" w14:textId="63088F08" w:rsidTr="0013627B">
        <w:tc>
          <w:tcPr>
            <w:tcW w:w="895" w:type="dxa"/>
          </w:tcPr>
          <w:p w14:paraId="1FCBF35F" w14:textId="77777777" w:rsidR="007E6F6A" w:rsidRDefault="007E6F6A" w:rsidP="00B87834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2391" w:type="dxa"/>
          </w:tcPr>
          <w:p w14:paraId="6E44575B" w14:textId="7CDCC1D6" w:rsidR="007E6F6A" w:rsidRDefault="007E6F6A" w:rsidP="00B87834">
            <w:r w:rsidRPr="00251ACF">
              <w:t>Zm00001d029343</w:t>
            </w:r>
          </w:p>
        </w:tc>
        <w:tc>
          <w:tcPr>
            <w:tcW w:w="3819" w:type="dxa"/>
          </w:tcPr>
          <w:p w14:paraId="4ED821B6" w14:textId="122CDC92" w:rsidR="007E6F6A" w:rsidRPr="004C5C3F" w:rsidRDefault="007E6F6A" w:rsidP="00B87834">
            <w:r w:rsidRPr="004C5C3F">
              <w:t>Chr1: 66,648,726-66,655,094</w:t>
            </w:r>
          </w:p>
        </w:tc>
        <w:tc>
          <w:tcPr>
            <w:tcW w:w="4860" w:type="dxa"/>
          </w:tcPr>
          <w:p w14:paraId="5492336F" w14:textId="0220943C" w:rsidR="007E6F6A" w:rsidRPr="004C5C3F" w:rsidRDefault="007E6F6A" w:rsidP="00B87834">
            <w:r w:rsidRPr="004C5C3F">
              <w:t>actin filament binding</w:t>
            </w:r>
          </w:p>
        </w:tc>
      </w:tr>
      <w:tr w:rsidR="007E6F6A" w14:paraId="2F67FDDB" w14:textId="51B1AE63" w:rsidTr="0013627B">
        <w:tc>
          <w:tcPr>
            <w:tcW w:w="895" w:type="dxa"/>
          </w:tcPr>
          <w:p w14:paraId="5B043137" w14:textId="77777777" w:rsidR="007E6F6A" w:rsidRDefault="007E6F6A" w:rsidP="00B87834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2391" w:type="dxa"/>
          </w:tcPr>
          <w:p w14:paraId="4AE0E86A" w14:textId="2CA4DA26" w:rsidR="007E6F6A" w:rsidRDefault="007E6F6A" w:rsidP="00B87834">
            <w:r w:rsidRPr="006930C4">
              <w:t>Zm00001d029408</w:t>
            </w:r>
          </w:p>
        </w:tc>
        <w:tc>
          <w:tcPr>
            <w:tcW w:w="3819" w:type="dxa"/>
          </w:tcPr>
          <w:p w14:paraId="314117C1" w14:textId="5E1692F2" w:rsidR="007E6F6A" w:rsidRPr="004C5C3F" w:rsidRDefault="007E6F6A" w:rsidP="00B87834">
            <w:r w:rsidRPr="004C5C3F">
              <w:t>Chr1: 69,295,860-69,299,198</w:t>
            </w:r>
          </w:p>
        </w:tc>
        <w:tc>
          <w:tcPr>
            <w:tcW w:w="4860" w:type="dxa"/>
          </w:tcPr>
          <w:p w14:paraId="29391A83" w14:textId="1440A701" w:rsidR="007E6F6A" w:rsidRPr="004C5C3F" w:rsidRDefault="007E6F6A" w:rsidP="00B87834">
            <w:r w:rsidRPr="004C5C3F">
              <w:t>ARF-related protein</w:t>
            </w:r>
          </w:p>
        </w:tc>
      </w:tr>
      <w:tr w:rsidR="007E6F6A" w14:paraId="63D7758E" w14:textId="345CC42A" w:rsidTr="0013627B">
        <w:tc>
          <w:tcPr>
            <w:tcW w:w="895" w:type="dxa"/>
          </w:tcPr>
          <w:p w14:paraId="43828EEE" w14:textId="77777777" w:rsidR="007E6F6A" w:rsidRDefault="007E6F6A" w:rsidP="00B87834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2391" w:type="dxa"/>
          </w:tcPr>
          <w:p w14:paraId="02B2082C" w14:textId="154D8983" w:rsidR="007E6F6A" w:rsidRDefault="007E6F6A" w:rsidP="00B87834">
            <w:r w:rsidRPr="006930C4">
              <w:t>Zm00001d029409</w:t>
            </w:r>
          </w:p>
        </w:tc>
        <w:tc>
          <w:tcPr>
            <w:tcW w:w="3819" w:type="dxa"/>
          </w:tcPr>
          <w:p w14:paraId="02F02CF2" w14:textId="231039D0" w:rsidR="007E6F6A" w:rsidRPr="004C5C3F" w:rsidRDefault="007E6F6A" w:rsidP="00B87834">
            <w:r w:rsidRPr="004C5C3F">
              <w:t>Chr1: 69,302,141-69,303,331</w:t>
            </w:r>
          </w:p>
        </w:tc>
        <w:tc>
          <w:tcPr>
            <w:tcW w:w="4860" w:type="dxa"/>
          </w:tcPr>
          <w:p w14:paraId="52F8F2CB" w14:textId="42365E05" w:rsidR="007E6F6A" w:rsidRPr="004C5C3F" w:rsidRDefault="007E6F6A" w:rsidP="00B87834">
            <w:r w:rsidRPr="004C5C3F">
              <w:t>Chaperone DnaJ-domain superfamily protein</w:t>
            </w:r>
          </w:p>
        </w:tc>
      </w:tr>
      <w:tr w:rsidR="007E6F6A" w14:paraId="70DC887C" w14:textId="59ABBCFF" w:rsidTr="0013627B">
        <w:tc>
          <w:tcPr>
            <w:tcW w:w="895" w:type="dxa"/>
          </w:tcPr>
          <w:p w14:paraId="5BC5A6C5" w14:textId="77777777" w:rsidR="007E6F6A" w:rsidRDefault="007E6F6A" w:rsidP="00B87834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2391" w:type="dxa"/>
          </w:tcPr>
          <w:p w14:paraId="489BB9C5" w14:textId="7101B4E3" w:rsidR="007E6F6A" w:rsidRDefault="007E6F6A" w:rsidP="00B87834">
            <w:r>
              <w:t>Zm00001d029410</w:t>
            </w:r>
          </w:p>
        </w:tc>
        <w:tc>
          <w:tcPr>
            <w:tcW w:w="3819" w:type="dxa"/>
          </w:tcPr>
          <w:p w14:paraId="19328B1E" w14:textId="4086A99E" w:rsidR="007E6F6A" w:rsidRPr="004C5C3F" w:rsidRDefault="007E6F6A" w:rsidP="00B87834">
            <w:r w:rsidRPr="004C5C3F">
              <w:t>Chr1: 69,320,905-69,324,756</w:t>
            </w:r>
          </w:p>
        </w:tc>
        <w:tc>
          <w:tcPr>
            <w:tcW w:w="4860" w:type="dxa"/>
          </w:tcPr>
          <w:p w14:paraId="430FBB7D" w14:textId="660E6731" w:rsidR="007E6F6A" w:rsidRPr="004C5C3F" w:rsidRDefault="007E6F6A" w:rsidP="00B87834">
            <w:r w:rsidRPr="004C5C3F">
              <w:t>Carboxypeptidase</w:t>
            </w:r>
          </w:p>
        </w:tc>
      </w:tr>
      <w:tr w:rsidR="007E6F6A" w14:paraId="768807A2" w14:textId="2F45F725" w:rsidTr="0013627B">
        <w:tc>
          <w:tcPr>
            <w:tcW w:w="895" w:type="dxa"/>
          </w:tcPr>
          <w:p w14:paraId="576CFDD9" w14:textId="77777777" w:rsidR="007E6F6A" w:rsidRDefault="007E6F6A" w:rsidP="00B87834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2391" w:type="dxa"/>
          </w:tcPr>
          <w:p w14:paraId="0B5350F7" w14:textId="3F12CE2D" w:rsidR="007E6F6A" w:rsidRPr="00FD41EB" w:rsidRDefault="007E6F6A" w:rsidP="00B87834">
            <w:r w:rsidRPr="00FD41EB">
              <w:t>Zm00001d029558</w:t>
            </w:r>
          </w:p>
        </w:tc>
        <w:tc>
          <w:tcPr>
            <w:tcW w:w="3819" w:type="dxa"/>
          </w:tcPr>
          <w:p w14:paraId="1655D31F" w14:textId="0925F010" w:rsidR="007E6F6A" w:rsidRPr="004C5C3F" w:rsidRDefault="007E6F6A" w:rsidP="00B87834">
            <w:r w:rsidRPr="004C5C3F">
              <w:t>Chr1: 76,160,502-76,161,041</w:t>
            </w:r>
          </w:p>
        </w:tc>
        <w:tc>
          <w:tcPr>
            <w:tcW w:w="4860" w:type="dxa"/>
          </w:tcPr>
          <w:p w14:paraId="5A86DB1A" w14:textId="77839A39" w:rsidR="007E6F6A" w:rsidRPr="004C5C3F" w:rsidRDefault="007E6F6A" w:rsidP="00B87834">
            <w:r w:rsidRPr="004C5C3F">
              <w:t>pathogenesis-related protein14</w:t>
            </w:r>
          </w:p>
        </w:tc>
      </w:tr>
      <w:tr w:rsidR="007E6F6A" w14:paraId="6827DCD5" w14:textId="2AFBF47E" w:rsidTr="0013627B">
        <w:tc>
          <w:tcPr>
            <w:tcW w:w="895" w:type="dxa"/>
          </w:tcPr>
          <w:p w14:paraId="5B99DB32" w14:textId="77777777" w:rsidR="007E6F6A" w:rsidRDefault="007E6F6A" w:rsidP="00B87834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2391" w:type="dxa"/>
          </w:tcPr>
          <w:p w14:paraId="387AFBFC" w14:textId="712C352C" w:rsidR="007E6F6A" w:rsidRPr="00FD41EB" w:rsidRDefault="007E6F6A" w:rsidP="00B87834">
            <w:r w:rsidRPr="00FD41EB">
              <w:t>Zm00001d029559</w:t>
            </w:r>
          </w:p>
        </w:tc>
        <w:tc>
          <w:tcPr>
            <w:tcW w:w="3819" w:type="dxa"/>
          </w:tcPr>
          <w:p w14:paraId="6121BED2" w14:textId="0F774B3D" w:rsidR="007E6F6A" w:rsidRPr="004C5C3F" w:rsidRDefault="007E6F6A" w:rsidP="00B87834">
            <w:r w:rsidRPr="004C5C3F">
              <w:t>Chr1: 76,180,529-76,181,281</w:t>
            </w:r>
          </w:p>
        </w:tc>
        <w:tc>
          <w:tcPr>
            <w:tcW w:w="4860" w:type="dxa"/>
          </w:tcPr>
          <w:p w14:paraId="66A27B0B" w14:textId="2B3A0290" w:rsidR="007E6F6A" w:rsidRPr="004C5C3F" w:rsidRDefault="002A0D2C" w:rsidP="00B87834">
            <w:r w:rsidRPr="002A0D2C">
              <w:t>EID1-like F-box protein 2</w:t>
            </w:r>
          </w:p>
        </w:tc>
      </w:tr>
      <w:tr w:rsidR="007E6F6A" w14:paraId="513C074A" w14:textId="3D89AC9E" w:rsidTr="0013627B">
        <w:tc>
          <w:tcPr>
            <w:tcW w:w="895" w:type="dxa"/>
          </w:tcPr>
          <w:p w14:paraId="5C4FBABC" w14:textId="77777777" w:rsidR="007E6F6A" w:rsidRDefault="007E6F6A" w:rsidP="00B87834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2391" w:type="dxa"/>
          </w:tcPr>
          <w:p w14:paraId="79BBA997" w14:textId="5F90E689" w:rsidR="007E6F6A" w:rsidRDefault="007E6F6A" w:rsidP="00B87834">
            <w:r w:rsidRPr="006930C4">
              <w:t>Zm00001d029560</w:t>
            </w:r>
          </w:p>
        </w:tc>
        <w:tc>
          <w:tcPr>
            <w:tcW w:w="3819" w:type="dxa"/>
          </w:tcPr>
          <w:p w14:paraId="2F660A41" w14:textId="6E8E2A31" w:rsidR="007E6F6A" w:rsidRPr="004C5C3F" w:rsidRDefault="007E6F6A" w:rsidP="00B87834">
            <w:r w:rsidRPr="004C5C3F">
              <w:t>Chr1: 76,209,755-76,212,824</w:t>
            </w:r>
          </w:p>
        </w:tc>
        <w:tc>
          <w:tcPr>
            <w:tcW w:w="4860" w:type="dxa"/>
          </w:tcPr>
          <w:p w14:paraId="78A437F3" w14:textId="0E6FA96D" w:rsidR="007E6F6A" w:rsidRPr="004C5C3F" w:rsidRDefault="007E6F6A" w:rsidP="00B87834">
            <w:r w:rsidRPr="004C5C3F">
              <w:t>RING/U-box superfamily protein</w:t>
            </w:r>
          </w:p>
        </w:tc>
      </w:tr>
      <w:tr w:rsidR="007E6F6A" w14:paraId="454F0DF2" w14:textId="78DA55CC" w:rsidTr="0013627B">
        <w:tc>
          <w:tcPr>
            <w:tcW w:w="895" w:type="dxa"/>
          </w:tcPr>
          <w:p w14:paraId="4493C57B" w14:textId="77777777" w:rsidR="007E6F6A" w:rsidRDefault="007E6F6A" w:rsidP="00B87834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2391" w:type="dxa"/>
          </w:tcPr>
          <w:p w14:paraId="740BC5D0" w14:textId="33C66037" w:rsidR="007E6F6A" w:rsidRPr="00FD41EB" w:rsidRDefault="007E6F6A" w:rsidP="00B87834">
            <w:r w:rsidRPr="00FD41EB">
              <w:t>Zm00001d029561</w:t>
            </w:r>
          </w:p>
        </w:tc>
        <w:tc>
          <w:tcPr>
            <w:tcW w:w="3819" w:type="dxa"/>
          </w:tcPr>
          <w:p w14:paraId="02B0BD5E" w14:textId="7BBE1235" w:rsidR="007E6F6A" w:rsidRPr="004C5C3F" w:rsidRDefault="007E6F6A" w:rsidP="00B87834">
            <w:r w:rsidRPr="004C5C3F">
              <w:t>Chr1: 76</w:t>
            </w:r>
            <w:r w:rsidR="00FD41EB">
              <w:t>,</w:t>
            </w:r>
            <w:r w:rsidRPr="004C5C3F">
              <w:t>213</w:t>
            </w:r>
            <w:r w:rsidR="00FD41EB">
              <w:t>,</w:t>
            </w:r>
            <w:r w:rsidRPr="004C5C3F">
              <w:t>706</w:t>
            </w:r>
            <w:r w:rsidR="00FD41EB">
              <w:t>-</w:t>
            </w:r>
            <w:r w:rsidRPr="004C5C3F">
              <w:t>76</w:t>
            </w:r>
            <w:r w:rsidR="00FD41EB">
              <w:t>,</w:t>
            </w:r>
            <w:r w:rsidRPr="004C5C3F">
              <w:t>225</w:t>
            </w:r>
            <w:r w:rsidR="00FD41EB">
              <w:t>,</w:t>
            </w:r>
            <w:r w:rsidRPr="004C5C3F">
              <w:t>802</w:t>
            </w:r>
          </w:p>
        </w:tc>
        <w:tc>
          <w:tcPr>
            <w:tcW w:w="4860" w:type="dxa"/>
          </w:tcPr>
          <w:p w14:paraId="515D7BEA" w14:textId="7054CEAE" w:rsidR="007E6F6A" w:rsidRPr="004C5C3F" w:rsidRDefault="007E6F6A" w:rsidP="00B87834">
            <w:r w:rsidRPr="004C5C3F">
              <w:t>Putative ubiquitin conjugation factor E4</w:t>
            </w:r>
          </w:p>
        </w:tc>
      </w:tr>
      <w:tr w:rsidR="007E6F6A" w14:paraId="720852BA" w14:textId="5760EEFC" w:rsidTr="0013627B">
        <w:tc>
          <w:tcPr>
            <w:tcW w:w="895" w:type="dxa"/>
          </w:tcPr>
          <w:p w14:paraId="06F0768E" w14:textId="77777777" w:rsidR="007E6F6A" w:rsidRDefault="007E6F6A" w:rsidP="00B87834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2391" w:type="dxa"/>
          </w:tcPr>
          <w:p w14:paraId="5200E2CD" w14:textId="0A6A80C0" w:rsidR="007E6F6A" w:rsidRDefault="007E6F6A" w:rsidP="00B87834">
            <w:r w:rsidRPr="006930C4">
              <w:t>Zm00001d007021</w:t>
            </w:r>
          </w:p>
        </w:tc>
        <w:tc>
          <w:tcPr>
            <w:tcW w:w="3819" w:type="dxa"/>
          </w:tcPr>
          <w:p w14:paraId="0709BBAD" w14:textId="5EF57B22" w:rsidR="007E6F6A" w:rsidRPr="004C5C3F" w:rsidRDefault="007E6F6A" w:rsidP="00B87834">
            <w:r w:rsidRPr="004C5C3F">
              <w:t>Chr2: 220,334,883-220,340,521</w:t>
            </w:r>
          </w:p>
        </w:tc>
        <w:tc>
          <w:tcPr>
            <w:tcW w:w="4860" w:type="dxa"/>
          </w:tcPr>
          <w:p w14:paraId="1B71903A" w14:textId="2308E9C7" w:rsidR="007E6F6A" w:rsidRPr="004C5C3F" w:rsidRDefault="007E6F6A" w:rsidP="00B87834">
            <w:r w:rsidRPr="004C5C3F">
              <w:t>Unknown</w:t>
            </w:r>
          </w:p>
        </w:tc>
      </w:tr>
      <w:tr w:rsidR="007E6F6A" w14:paraId="55A3AF6B" w14:textId="2CA52120" w:rsidTr="0013627B">
        <w:tc>
          <w:tcPr>
            <w:tcW w:w="895" w:type="dxa"/>
          </w:tcPr>
          <w:p w14:paraId="445AA2BB" w14:textId="77777777" w:rsidR="007E6F6A" w:rsidRDefault="007E6F6A" w:rsidP="00B87834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2391" w:type="dxa"/>
          </w:tcPr>
          <w:p w14:paraId="6421AED5" w14:textId="6CDC7307" w:rsidR="007E6F6A" w:rsidRDefault="007E6F6A" w:rsidP="00B87834">
            <w:r w:rsidRPr="006930C4">
              <w:t>Zm00001d007022</w:t>
            </w:r>
          </w:p>
        </w:tc>
        <w:tc>
          <w:tcPr>
            <w:tcW w:w="3819" w:type="dxa"/>
          </w:tcPr>
          <w:p w14:paraId="7B3D057B" w14:textId="0A819F65" w:rsidR="007E6F6A" w:rsidRDefault="007E6F6A" w:rsidP="00B87834">
            <w:r w:rsidRPr="002E6925">
              <w:t>Chr2: 220,339,404-220,345,439</w:t>
            </w:r>
          </w:p>
        </w:tc>
        <w:tc>
          <w:tcPr>
            <w:tcW w:w="4860" w:type="dxa"/>
          </w:tcPr>
          <w:p w14:paraId="6F08334C" w14:textId="137508BA" w:rsidR="007E6F6A" w:rsidRDefault="007E6F6A" w:rsidP="00B87834">
            <w:r w:rsidRPr="00DB57E6">
              <w:t>Squamosa promoter-binding-like protein 14</w:t>
            </w:r>
            <w:r>
              <w:t xml:space="preserve"> </w:t>
            </w:r>
          </w:p>
        </w:tc>
      </w:tr>
      <w:tr w:rsidR="007E6F6A" w14:paraId="343B193B" w14:textId="12908FB0" w:rsidTr="0013627B">
        <w:tc>
          <w:tcPr>
            <w:tcW w:w="895" w:type="dxa"/>
          </w:tcPr>
          <w:p w14:paraId="038D7ABC" w14:textId="77777777" w:rsidR="007E6F6A" w:rsidRDefault="007E6F6A" w:rsidP="00B87834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2391" w:type="dxa"/>
          </w:tcPr>
          <w:p w14:paraId="65AA301F" w14:textId="0A0C4F1A" w:rsidR="007E6F6A" w:rsidRDefault="007E6F6A" w:rsidP="00B87834">
            <w:r w:rsidRPr="006930C4">
              <w:t>Zm00001d007023</w:t>
            </w:r>
          </w:p>
        </w:tc>
        <w:tc>
          <w:tcPr>
            <w:tcW w:w="3819" w:type="dxa"/>
          </w:tcPr>
          <w:p w14:paraId="4D050D72" w14:textId="28DF24B1" w:rsidR="007E6F6A" w:rsidRDefault="007E6F6A" w:rsidP="00B87834">
            <w:r w:rsidRPr="002E6925">
              <w:t>Chr2: 220,347,263-220,352,474</w:t>
            </w:r>
          </w:p>
        </w:tc>
        <w:tc>
          <w:tcPr>
            <w:tcW w:w="4860" w:type="dxa"/>
          </w:tcPr>
          <w:p w14:paraId="55E1B5BD" w14:textId="5696CBB1" w:rsidR="007E6F6A" w:rsidRDefault="007E6F6A" w:rsidP="00B87834">
            <w:r w:rsidRPr="00573CA7">
              <w:t>ATP-dependent DNA helicase</w:t>
            </w:r>
          </w:p>
        </w:tc>
      </w:tr>
      <w:tr w:rsidR="007E6F6A" w14:paraId="3263D4B2" w14:textId="1434239A" w:rsidTr="0013627B">
        <w:tc>
          <w:tcPr>
            <w:tcW w:w="895" w:type="dxa"/>
          </w:tcPr>
          <w:p w14:paraId="5A43B15E" w14:textId="77777777" w:rsidR="007E6F6A" w:rsidRDefault="007E6F6A" w:rsidP="00B87834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2391" w:type="dxa"/>
          </w:tcPr>
          <w:p w14:paraId="71F8412E" w14:textId="53DDF639" w:rsidR="007E6F6A" w:rsidRDefault="007E6F6A" w:rsidP="00B87834">
            <w:r w:rsidRPr="006930C4">
              <w:t>Zm00001d007024</w:t>
            </w:r>
          </w:p>
        </w:tc>
        <w:tc>
          <w:tcPr>
            <w:tcW w:w="3819" w:type="dxa"/>
          </w:tcPr>
          <w:p w14:paraId="5BE98057" w14:textId="138F6DD9" w:rsidR="007E6F6A" w:rsidRDefault="007E6F6A" w:rsidP="00B87834">
            <w:r w:rsidRPr="002E6925">
              <w:t>Chr2: 220,363,460-220,365,167</w:t>
            </w:r>
          </w:p>
        </w:tc>
        <w:tc>
          <w:tcPr>
            <w:tcW w:w="4860" w:type="dxa"/>
          </w:tcPr>
          <w:p w14:paraId="27ED628C" w14:textId="338E81B8" w:rsidR="007E6F6A" w:rsidRDefault="007E6F6A" w:rsidP="00B87834">
            <w:r w:rsidRPr="005C2914">
              <w:t>Pentatricopeptide repeat-containing protein</w:t>
            </w:r>
          </w:p>
        </w:tc>
      </w:tr>
      <w:tr w:rsidR="007E6F6A" w14:paraId="1285B98C" w14:textId="47EE1F07" w:rsidTr="0013627B">
        <w:tc>
          <w:tcPr>
            <w:tcW w:w="895" w:type="dxa"/>
          </w:tcPr>
          <w:p w14:paraId="3AE37A65" w14:textId="77777777" w:rsidR="007E6F6A" w:rsidRDefault="007E6F6A" w:rsidP="00B87834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2391" w:type="dxa"/>
          </w:tcPr>
          <w:p w14:paraId="43DB4457" w14:textId="6010AD20" w:rsidR="007E6F6A" w:rsidRPr="006930C4" w:rsidRDefault="007E6F6A" w:rsidP="00B87834">
            <w:r w:rsidRPr="006930C4">
              <w:t>Zm00001d007025</w:t>
            </w:r>
          </w:p>
        </w:tc>
        <w:tc>
          <w:tcPr>
            <w:tcW w:w="3819" w:type="dxa"/>
          </w:tcPr>
          <w:p w14:paraId="4DD99AAA" w14:textId="0075E59E" w:rsidR="007E6F6A" w:rsidRDefault="007E6F6A" w:rsidP="00B87834">
            <w:r w:rsidRPr="002E6925">
              <w:t>Chr2: 220,365,744-220,375,203</w:t>
            </w:r>
          </w:p>
        </w:tc>
        <w:tc>
          <w:tcPr>
            <w:tcW w:w="4860" w:type="dxa"/>
          </w:tcPr>
          <w:p w14:paraId="300F5C87" w14:textId="438DCBBC" w:rsidR="007E6F6A" w:rsidRDefault="007E6F6A" w:rsidP="00B87834">
            <w:r>
              <w:t>Unknown</w:t>
            </w:r>
          </w:p>
        </w:tc>
      </w:tr>
      <w:tr w:rsidR="007E6F6A" w14:paraId="629A4FEE" w14:textId="1C159A84" w:rsidTr="0013627B">
        <w:tc>
          <w:tcPr>
            <w:tcW w:w="895" w:type="dxa"/>
          </w:tcPr>
          <w:p w14:paraId="2F2BFDA3" w14:textId="77777777" w:rsidR="007E6F6A" w:rsidRDefault="007E6F6A" w:rsidP="00B87834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2391" w:type="dxa"/>
          </w:tcPr>
          <w:p w14:paraId="45AE1E85" w14:textId="61856DFE" w:rsidR="007E6F6A" w:rsidRPr="006930C4" w:rsidRDefault="007E6F6A" w:rsidP="00B87834">
            <w:r w:rsidRPr="006930C4">
              <w:t>Zm00001d007026</w:t>
            </w:r>
          </w:p>
        </w:tc>
        <w:tc>
          <w:tcPr>
            <w:tcW w:w="3819" w:type="dxa"/>
          </w:tcPr>
          <w:p w14:paraId="43D5B905" w14:textId="45F69253" w:rsidR="007E6F6A" w:rsidRDefault="007E6F6A" w:rsidP="00B87834">
            <w:r w:rsidRPr="002E6925">
              <w:t>Chr2: 220,375,885-220,377,718</w:t>
            </w:r>
          </w:p>
        </w:tc>
        <w:tc>
          <w:tcPr>
            <w:tcW w:w="4860" w:type="dxa"/>
          </w:tcPr>
          <w:p w14:paraId="7927D373" w14:textId="2B8246FF" w:rsidR="007E6F6A" w:rsidRDefault="007E6F6A" w:rsidP="00B87834">
            <w:r w:rsidRPr="00F641ED">
              <w:t>Exonuclease domain-containing protein</w:t>
            </w:r>
          </w:p>
        </w:tc>
      </w:tr>
      <w:tr w:rsidR="007E6F6A" w14:paraId="743C7AE9" w14:textId="2D15D072" w:rsidTr="0013627B">
        <w:tc>
          <w:tcPr>
            <w:tcW w:w="895" w:type="dxa"/>
          </w:tcPr>
          <w:p w14:paraId="54F95199" w14:textId="77777777" w:rsidR="007E6F6A" w:rsidRDefault="007E6F6A" w:rsidP="00B87834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2391" w:type="dxa"/>
          </w:tcPr>
          <w:p w14:paraId="7BBC493F" w14:textId="73596C41" w:rsidR="007E6F6A" w:rsidRPr="006930C4" w:rsidRDefault="007E6F6A" w:rsidP="00B87834">
            <w:r w:rsidRPr="006930C4">
              <w:t>Zm00001d007027</w:t>
            </w:r>
          </w:p>
        </w:tc>
        <w:tc>
          <w:tcPr>
            <w:tcW w:w="3819" w:type="dxa"/>
          </w:tcPr>
          <w:p w14:paraId="015300F5" w14:textId="1F584F46" w:rsidR="007E6F6A" w:rsidRDefault="007E6F6A" w:rsidP="00B87834">
            <w:r w:rsidRPr="002E6925">
              <w:t>Chr2: 220,378,885-220,379,460</w:t>
            </w:r>
          </w:p>
        </w:tc>
        <w:tc>
          <w:tcPr>
            <w:tcW w:w="4860" w:type="dxa"/>
          </w:tcPr>
          <w:p w14:paraId="68586F46" w14:textId="746728E2" w:rsidR="007E6F6A" w:rsidRDefault="007E6F6A" w:rsidP="00B87834">
            <w:r w:rsidRPr="00357213">
              <w:t>Ubiquitin-protein ligase CIP8</w:t>
            </w:r>
          </w:p>
        </w:tc>
      </w:tr>
      <w:tr w:rsidR="007E6F6A" w14:paraId="3E81A5D8" w14:textId="5C0DF483" w:rsidTr="0013627B">
        <w:tc>
          <w:tcPr>
            <w:tcW w:w="895" w:type="dxa"/>
          </w:tcPr>
          <w:p w14:paraId="4F444131" w14:textId="77777777" w:rsidR="007E6F6A" w:rsidRDefault="007E6F6A" w:rsidP="00B87834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2391" w:type="dxa"/>
          </w:tcPr>
          <w:p w14:paraId="0885DB15" w14:textId="7A0D3416" w:rsidR="007E6F6A" w:rsidRPr="006930C4" w:rsidRDefault="007E6F6A" w:rsidP="00B87834">
            <w:r w:rsidRPr="006930C4">
              <w:t>Zm00001d007029</w:t>
            </w:r>
          </w:p>
        </w:tc>
        <w:tc>
          <w:tcPr>
            <w:tcW w:w="3819" w:type="dxa"/>
          </w:tcPr>
          <w:p w14:paraId="123265C9" w14:textId="19E5FC8F" w:rsidR="007E6F6A" w:rsidRDefault="007E6F6A" w:rsidP="00B87834">
            <w:r w:rsidRPr="002E6925">
              <w:t>Chr2: 220,383,064-220,388,898</w:t>
            </w:r>
          </w:p>
        </w:tc>
        <w:tc>
          <w:tcPr>
            <w:tcW w:w="4860" w:type="dxa"/>
          </w:tcPr>
          <w:p w14:paraId="3277897E" w14:textId="29DBC44D" w:rsidR="007E6F6A" w:rsidRDefault="007E6F6A" w:rsidP="00B87834">
            <w:r w:rsidRPr="00FC0E20">
              <w:t>CDPK-related kinase 1</w:t>
            </w:r>
          </w:p>
        </w:tc>
      </w:tr>
      <w:tr w:rsidR="007E6F6A" w14:paraId="37566F1F" w14:textId="0083D920" w:rsidTr="0013627B">
        <w:tc>
          <w:tcPr>
            <w:tcW w:w="895" w:type="dxa"/>
          </w:tcPr>
          <w:p w14:paraId="0EC4154E" w14:textId="77777777" w:rsidR="007E6F6A" w:rsidRDefault="007E6F6A" w:rsidP="00B87834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2391" w:type="dxa"/>
          </w:tcPr>
          <w:p w14:paraId="13720FE7" w14:textId="3AB663BD" w:rsidR="007E6F6A" w:rsidRPr="006930C4" w:rsidRDefault="007E6F6A" w:rsidP="00B87834">
            <w:r w:rsidRPr="0039744E">
              <w:t>Zm00001d039745</w:t>
            </w:r>
          </w:p>
        </w:tc>
        <w:tc>
          <w:tcPr>
            <w:tcW w:w="3819" w:type="dxa"/>
          </w:tcPr>
          <w:p w14:paraId="19D8DE19" w14:textId="2716C268" w:rsidR="007E6F6A" w:rsidRDefault="007E6F6A" w:rsidP="00B87834">
            <w:r w:rsidRPr="002E6925">
              <w:t>Chr3: 13,650,821-13,654,113</w:t>
            </w:r>
          </w:p>
        </w:tc>
        <w:tc>
          <w:tcPr>
            <w:tcW w:w="4860" w:type="dxa"/>
          </w:tcPr>
          <w:p w14:paraId="2FCD1C01" w14:textId="7E0AF95A" w:rsidR="007E6F6A" w:rsidRDefault="007E6F6A" w:rsidP="00B87834">
            <w:r w:rsidRPr="00D8171D">
              <w:t>Protein phosphatase</w:t>
            </w:r>
          </w:p>
        </w:tc>
      </w:tr>
      <w:tr w:rsidR="007E6F6A" w14:paraId="4628290F" w14:textId="11EFD490" w:rsidTr="0013627B">
        <w:tc>
          <w:tcPr>
            <w:tcW w:w="895" w:type="dxa"/>
          </w:tcPr>
          <w:p w14:paraId="09F1D7B9" w14:textId="77777777" w:rsidR="007E6F6A" w:rsidRDefault="007E6F6A" w:rsidP="00B87834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2391" w:type="dxa"/>
          </w:tcPr>
          <w:p w14:paraId="1DED976C" w14:textId="2FD6FA7B" w:rsidR="007E6F6A" w:rsidRPr="006930C4" w:rsidRDefault="007E6F6A" w:rsidP="00B87834">
            <w:r w:rsidRPr="0039744E">
              <w:t>Zm00001d039746</w:t>
            </w:r>
          </w:p>
        </w:tc>
        <w:tc>
          <w:tcPr>
            <w:tcW w:w="3819" w:type="dxa"/>
          </w:tcPr>
          <w:p w14:paraId="3ED6BB17" w14:textId="2F2CDC0F" w:rsidR="007E6F6A" w:rsidRDefault="007E6F6A" w:rsidP="00B87834">
            <w:r w:rsidRPr="002E6925">
              <w:t>Chr3: 13,655,404-13,661,672</w:t>
            </w:r>
          </w:p>
        </w:tc>
        <w:tc>
          <w:tcPr>
            <w:tcW w:w="4860" w:type="dxa"/>
          </w:tcPr>
          <w:p w14:paraId="4ED42551" w14:textId="193CDFB4" w:rsidR="007E6F6A" w:rsidRDefault="007E6F6A" w:rsidP="00B87834">
            <w:r w:rsidRPr="00C44394">
              <w:t>ATP-dependent RNA helicase</w:t>
            </w:r>
          </w:p>
        </w:tc>
      </w:tr>
      <w:tr w:rsidR="007E6F6A" w14:paraId="486EE5AF" w14:textId="55E3545F" w:rsidTr="0013627B">
        <w:tc>
          <w:tcPr>
            <w:tcW w:w="895" w:type="dxa"/>
          </w:tcPr>
          <w:p w14:paraId="0DBBF85F" w14:textId="77777777" w:rsidR="007E6F6A" w:rsidRDefault="007E6F6A" w:rsidP="00B87834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2391" w:type="dxa"/>
          </w:tcPr>
          <w:p w14:paraId="7F3418C5" w14:textId="62997CBF" w:rsidR="007E6F6A" w:rsidRPr="006930C4" w:rsidRDefault="007E6F6A" w:rsidP="00B87834">
            <w:r w:rsidRPr="0039744E">
              <w:t>Zm00001d039747</w:t>
            </w:r>
          </w:p>
        </w:tc>
        <w:tc>
          <w:tcPr>
            <w:tcW w:w="3819" w:type="dxa"/>
          </w:tcPr>
          <w:p w14:paraId="0CA7299E" w14:textId="670301D7" w:rsidR="007E6F6A" w:rsidRDefault="007E6F6A" w:rsidP="00B87834">
            <w:r w:rsidRPr="000C6F82">
              <w:t>Chr3: 13,687,680-13,693,484</w:t>
            </w:r>
          </w:p>
        </w:tc>
        <w:tc>
          <w:tcPr>
            <w:tcW w:w="4860" w:type="dxa"/>
          </w:tcPr>
          <w:p w14:paraId="03F4432E" w14:textId="6BEAEC8C" w:rsidR="007E6F6A" w:rsidRDefault="007E6F6A" w:rsidP="00B87834">
            <w:r w:rsidRPr="007934EA">
              <w:t>Transcription initiation factor TFIID subunit</w:t>
            </w:r>
          </w:p>
        </w:tc>
      </w:tr>
      <w:tr w:rsidR="007E6F6A" w14:paraId="036F6595" w14:textId="0172639A" w:rsidTr="0013627B">
        <w:tc>
          <w:tcPr>
            <w:tcW w:w="895" w:type="dxa"/>
          </w:tcPr>
          <w:p w14:paraId="616E51AD" w14:textId="77777777" w:rsidR="007E6F6A" w:rsidRDefault="007E6F6A" w:rsidP="00B87834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2391" w:type="dxa"/>
          </w:tcPr>
          <w:p w14:paraId="6040314A" w14:textId="62CB757A" w:rsidR="007E6F6A" w:rsidRPr="006930C4" w:rsidRDefault="007E6F6A" w:rsidP="00B87834">
            <w:r>
              <w:t>Zm00001d039748</w:t>
            </w:r>
          </w:p>
        </w:tc>
        <w:tc>
          <w:tcPr>
            <w:tcW w:w="3819" w:type="dxa"/>
          </w:tcPr>
          <w:p w14:paraId="19AFBCC0" w14:textId="796A7F80" w:rsidR="007E6F6A" w:rsidRDefault="007E6F6A" w:rsidP="00B87834">
            <w:r w:rsidRPr="000C6F82">
              <w:t>Chr3: 13,694,033-13,694,665</w:t>
            </w:r>
          </w:p>
        </w:tc>
        <w:tc>
          <w:tcPr>
            <w:tcW w:w="4860" w:type="dxa"/>
          </w:tcPr>
          <w:p w14:paraId="05E8D590" w14:textId="30556FB7" w:rsidR="007E6F6A" w:rsidRDefault="007E6F6A" w:rsidP="00B87834">
            <w:r w:rsidRPr="00F76921">
              <w:t xml:space="preserve">Pollen Ole e 1 allergen and </w:t>
            </w:r>
            <w:r w:rsidR="00FA0A0E" w:rsidRPr="00F76921">
              <w:t>extension</w:t>
            </w:r>
            <w:r w:rsidRPr="00F76921">
              <w:t xml:space="preserve"> family</w:t>
            </w:r>
          </w:p>
        </w:tc>
      </w:tr>
      <w:tr w:rsidR="007E6F6A" w14:paraId="621D6DD3" w14:textId="0D12AB70" w:rsidTr="0013627B">
        <w:tc>
          <w:tcPr>
            <w:tcW w:w="895" w:type="dxa"/>
          </w:tcPr>
          <w:p w14:paraId="6398B1EF" w14:textId="77777777" w:rsidR="007E6F6A" w:rsidRDefault="007E6F6A" w:rsidP="00B87834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2391" w:type="dxa"/>
          </w:tcPr>
          <w:p w14:paraId="73EF0F7D" w14:textId="2B73752F" w:rsidR="007E6F6A" w:rsidRPr="006930C4" w:rsidRDefault="007E6F6A" w:rsidP="00B87834">
            <w:r w:rsidRPr="0039744E">
              <w:t>Zm00001d039749</w:t>
            </w:r>
          </w:p>
        </w:tc>
        <w:tc>
          <w:tcPr>
            <w:tcW w:w="3819" w:type="dxa"/>
          </w:tcPr>
          <w:p w14:paraId="35321D4E" w14:textId="05AA4F02" w:rsidR="007E6F6A" w:rsidRDefault="007E6F6A" w:rsidP="00B87834">
            <w:r w:rsidRPr="000C6F82">
              <w:t>Chr3: 13,697,952-13,705,516</w:t>
            </w:r>
          </w:p>
        </w:tc>
        <w:tc>
          <w:tcPr>
            <w:tcW w:w="4860" w:type="dxa"/>
          </w:tcPr>
          <w:p w14:paraId="5E9B0C94" w14:textId="3C1E85F1" w:rsidR="007E6F6A" w:rsidRDefault="007E6F6A" w:rsidP="00B87834">
            <w:r w:rsidRPr="004372B7">
              <w:t>Receptor like protein 7</w:t>
            </w:r>
          </w:p>
        </w:tc>
      </w:tr>
      <w:tr w:rsidR="007E6F6A" w14:paraId="4BDC107F" w14:textId="77C36E42" w:rsidTr="0013627B">
        <w:tc>
          <w:tcPr>
            <w:tcW w:w="895" w:type="dxa"/>
          </w:tcPr>
          <w:p w14:paraId="1E0B31B7" w14:textId="77777777" w:rsidR="007E6F6A" w:rsidRDefault="007E6F6A" w:rsidP="00B87834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2391" w:type="dxa"/>
          </w:tcPr>
          <w:p w14:paraId="2E7EE8D6" w14:textId="183819E2" w:rsidR="007E6F6A" w:rsidRPr="0039744E" w:rsidRDefault="00A4058C" w:rsidP="00B87834">
            <w:r w:rsidRPr="00A4058C">
              <w:t>Zm00001d020750</w:t>
            </w:r>
          </w:p>
        </w:tc>
        <w:tc>
          <w:tcPr>
            <w:tcW w:w="3819" w:type="dxa"/>
          </w:tcPr>
          <w:p w14:paraId="55B72BCA" w14:textId="210AF8D3" w:rsidR="007E6F6A" w:rsidRDefault="00A4058C" w:rsidP="00B87834">
            <w:r w:rsidRPr="00A4058C">
              <w:t>Chr7: 131</w:t>
            </w:r>
            <w:r w:rsidR="00605AA6">
              <w:t>,</w:t>
            </w:r>
            <w:r w:rsidRPr="00A4058C">
              <w:t>175</w:t>
            </w:r>
            <w:r w:rsidR="00605AA6">
              <w:t>,</w:t>
            </w:r>
            <w:r w:rsidRPr="00A4058C">
              <w:t>224</w:t>
            </w:r>
            <w:r>
              <w:t>-</w:t>
            </w:r>
            <w:r w:rsidRPr="00A4058C">
              <w:t>131</w:t>
            </w:r>
            <w:r w:rsidR="00605AA6">
              <w:t>,</w:t>
            </w:r>
            <w:r w:rsidRPr="00A4058C">
              <w:t>180</w:t>
            </w:r>
            <w:r w:rsidR="00605AA6">
              <w:t>,</w:t>
            </w:r>
            <w:r w:rsidRPr="00A4058C">
              <w:t>460</w:t>
            </w:r>
          </w:p>
        </w:tc>
        <w:tc>
          <w:tcPr>
            <w:tcW w:w="4860" w:type="dxa"/>
          </w:tcPr>
          <w:p w14:paraId="6F17BA40" w14:textId="0CA55E59" w:rsidR="007E6F6A" w:rsidRDefault="00A4058C" w:rsidP="00B87834">
            <w:r w:rsidRPr="00A4058C">
              <w:t>Carboxypeptidase</w:t>
            </w:r>
          </w:p>
        </w:tc>
      </w:tr>
      <w:tr w:rsidR="007E6F6A" w14:paraId="1589EE0D" w14:textId="13FA992B" w:rsidTr="0013627B">
        <w:tc>
          <w:tcPr>
            <w:tcW w:w="895" w:type="dxa"/>
          </w:tcPr>
          <w:p w14:paraId="5471BFE9" w14:textId="77777777" w:rsidR="007E6F6A" w:rsidRDefault="007E6F6A" w:rsidP="00B87834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2391" w:type="dxa"/>
          </w:tcPr>
          <w:p w14:paraId="2ADC3D70" w14:textId="2C63DE88" w:rsidR="007E6F6A" w:rsidRPr="0039744E" w:rsidRDefault="00A4058C" w:rsidP="00B87834">
            <w:r w:rsidRPr="00A4058C">
              <w:t>Zm00001d020751</w:t>
            </w:r>
          </w:p>
        </w:tc>
        <w:tc>
          <w:tcPr>
            <w:tcW w:w="3819" w:type="dxa"/>
          </w:tcPr>
          <w:p w14:paraId="5E2DCBD3" w14:textId="7C1D13D4" w:rsidR="007E6F6A" w:rsidRDefault="00A4058C" w:rsidP="00B87834">
            <w:r w:rsidRPr="00A4058C">
              <w:t>Chr7: 131</w:t>
            </w:r>
            <w:r w:rsidR="00605AA6">
              <w:t>,</w:t>
            </w:r>
            <w:r w:rsidRPr="00A4058C">
              <w:t>205</w:t>
            </w:r>
            <w:r w:rsidR="00605AA6">
              <w:t>,</w:t>
            </w:r>
            <w:r w:rsidRPr="00A4058C">
              <w:t>805</w:t>
            </w:r>
            <w:r>
              <w:t>-</w:t>
            </w:r>
            <w:r w:rsidRPr="00A4058C">
              <w:t>131</w:t>
            </w:r>
            <w:r w:rsidR="00605AA6">
              <w:t>,</w:t>
            </w:r>
            <w:r w:rsidRPr="00A4058C">
              <w:t>211</w:t>
            </w:r>
            <w:r w:rsidR="00605AA6">
              <w:t>,</w:t>
            </w:r>
            <w:r w:rsidRPr="00A4058C">
              <w:t>307</w:t>
            </w:r>
          </w:p>
        </w:tc>
        <w:tc>
          <w:tcPr>
            <w:tcW w:w="4860" w:type="dxa"/>
          </w:tcPr>
          <w:p w14:paraId="1DF14B33" w14:textId="44D166E9" w:rsidR="007E6F6A" w:rsidRDefault="00A4058C" w:rsidP="00B87834">
            <w:r w:rsidRPr="00A4058C">
              <w:t>Carboxypeptidase</w:t>
            </w:r>
          </w:p>
        </w:tc>
      </w:tr>
      <w:tr w:rsidR="007E6F6A" w14:paraId="4C157963" w14:textId="63E64F60" w:rsidTr="0013627B">
        <w:tc>
          <w:tcPr>
            <w:tcW w:w="895" w:type="dxa"/>
          </w:tcPr>
          <w:p w14:paraId="677E2663" w14:textId="77777777" w:rsidR="007E6F6A" w:rsidRDefault="007E6F6A" w:rsidP="00B87834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2391" w:type="dxa"/>
          </w:tcPr>
          <w:p w14:paraId="6D93909C" w14:textId="7D7816FB" w:rsidR="007E6F6A" w:rsidRPr="0039744E" w:rsidRDefault="00A60163" w:rsidP="00B87834">
            <w:r w:rsidRPr="00A60163">
              <w:t>Zm00001d020752</w:t>
            </w:r>
          </w:p>
        </w:tc>
        <w:tc>
          <w:tcPr>
            <w:tcW w:w="3819" w:type="dxa"/>
          </w:tcPr>
          <w:p w14:paraId="511F990C" w14:textId="5E383DBE" w:rsidR="007E6F6A" w:rsidRDefault="00A60163" w:rsidP="00B87834">
            <w:r w:rsidRPr="00A60163">
              <w:t>Chr7: 131</w:t>
            </w:r>
            <w:r w:rsidR="00605AA6">
              <w:t>,</w:t>
            </w:r>
            <w:r w:rsidRPr="00A60163">
              <w:t>208</w:t>
            </w:r>
            <w:r w:rsidR="00605AA6">
              <w:t>,</w:t>
            </w:r>
            <w:r w:rsidRPr="00A60163">
              <w:t>848</w:t>
            </w:r>
            <w:r>
              <w:t>-</w:t>
            </w:r>
            <w:r w:rsidRPr="00A60163">
              <w:t>131</w:t>
            </w:r>
            <w:r w:rsidR="00605AA6">
              <w:t>,</w:t>
            </w:r>
            <w:r w:rsidRPr="00A60163">
              <w:t>215</w:t>
            </w:r>
            <w:r w:rsidR="00605AA6">
              <w:t>,</w:t>
            </w:r>
            <w:r w:rsidRPr="00A60163">
              <w:t>427</w:t>
            </w:r>
          </w:p>
        </w:tc>
        <w:tc>
          <w:tcPr>
            <w:tcW w:w="4860" w:type="dxa"/>
          </w:tcPr>
          <w:p w14:paraId="443F3C3F" w14:textId="20F86721" w:rsidR="007E6F6A" w:rsidRDefault="00A60163" w:rsidP="00B87834">
            <w:r w:rsidRPr="00A4058C">
              <w:t>Carboxypeptidase</w:t>
            </w:r>
          </w:p>
        </w:tc>
      </w:tr>
      <w:tr w:rsidR="00A60163" w14:paraId="50BFD745" w14:textId="77777777" w:rsidTr="0013627B">
        <w:tc>
          <w:tcPr>
            <w:tcW w:w="895" w:type="dxa"/>
          </w:tcPr>
          <w:p w14:paraId="3571B23E" w14:textId="77777777" w:rsidR="00A60163" w:rsidRDefault="00A60163" w:rsidP="00B87834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2391" w:type="dxa"/>
          </w:tcPr>
          <w:p w14:paraId="65CFC0F3" w14:textId="267547D8" w:rsidR="00A60163" w:rsidRPr="00A60163" w:rsidRDefault="00A60163" w:rsidP="00B87834">
            <w:r w:rsidRPr="00A60163">
              <w:t>Zm00001d02075</w:t>
            </w:r>
            <w:r>
              <w:t>4</w:t>
            </w:r>
          </w:p>
        </w:tc>
        <w:tc>
          <w:tcPr>
            <w:tcW w:w="3819" w:type="dxa"/>
          </w:tcPr>
          <w:p w14:paraId="6E2A0E9B" w14:textId="609B5BF7" w:rsidR="00A60163" w:rsidRPr="00A60163" w:rsidRDefault="00A60163" w:rsidP="00B87834">
            <w:r w:rsidRPr="00A60163">
              <w:t>Chr7: 131</w:t>
            </w:r>
            <w:r w:rsidR="00605AA6">
              <w:t>,</w:t>
            </w:r>
            <w:r w:rsidRPr="00A60163">
              <w:t>220</w:t>
            </w:r>
            <w:r w:rsidR="00605AA6">
              <w:t>,</w:t>
            </w:r>
            <w:r w:rsidRPr="00A60163">
              <w:t>206</w:t>
            </w:r>
            <w:r>
              <w:t>-</w:t>
            </w:r>
            <w:r w:rsidRPr="00A60163">
              <w:t>131</w:t>
            </w:r>
            <w:r w:rsidR="00605AA6">
              <w:t>,</w:t>
            </w:r>
            <w:r w:rsidRPr="00A60163">
              <w:t>228</w:t>
            </w:r>
            <w:r w:rsidR="00605AA6">
              <w:t>,</w:t>
            </w:r>
            <w:r w:rsidRPr="00A60163">
              <w:t>869</w:t>
            </w:r>
          </w:p>
        </w:tc>
        <w:tc>
          <w:tcPr>
            <w:tcW w:w="4860" w:type="dxa"/>
          </w:tcPr>
          <w:p w14:paraId="5E7F3277" w14:textId="3693D276" w:rsidR="00A60163" w:rsidRPr="00A4058C" w:rsidRDefault="00A60163" w:rsidP="00B87834">
            <w:r w:rsidRPr="00A4058C">
              <w:t>Carboxypeptidase</w:t>
            </w:r>
          </w:p>
        </w:tc>
      </w:tr>
      <w:tr w:rsidR="00A60163" w14:paraId="3E5D6865" w14:textId="77777777" w:rsidTr="0013627B">
        <w:tc>
          <w:tcPr>
            <w:tcW w:w="895" w:type="dxa"/>
          </w:tcPr>
          <w:p w14:paraId="53137CF7" w14:textId="77777777" w:rsidR="00A60163" w:rsidRDefault="00A60163" w:rsidP="00B87834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2391" w:type="dxa"/>
          </w:tcPr>
          <w:p w14:paraId="2DADE287" w14:textId="566D6AE1" w:rsidR="00A60163" w:rsidRPr="00A60163" w:rsidRDefault="00A60163" w:rsidP="00B87834">
            <w:r w:rsidRPr="00A60163">
              <w:t>Zm00001d020755</w:t>
            </w:r>
          </w:p>
        </w:tc>
        <w:tc>
          <w:tcPr>
            <w:tcW w:w="3819" w:type="dxa"/>
          </w:tcPr>
          <w:p w14:paraId="02D823DF" w14:textId="7D813850" w:rsidR="00A60163" w:rsidRPr="00A60163" w:rsidRDefault="00A60163" w:rsidP="00B87834">
            <w:r w:rsidRPr="00A60163">
              <w:t>Chr7: 131</w:t>
            </w:r>
            <w:r w:rsidR="00605AA6">
              <w:t>,</w:t>
            </w:r>
            <w:r w:rsidRPr="00A60163">
              <w:t>253</w:t>
            </w:r>
            <w:r w:rsidR="00605AA6">
              <w:t>,</w:t>
            </w:r>
            <w:r w:rsidRPr="00A60163">
              <w:t>170</w:t>
            </w:r>
            <w:r>
              <w:t>-</w:t>
            </w:r>
            <w:r w:rsidRPr="00A60163">
              <w:t>131</w:t>
            </w:r>
            <w:r w:rsidR="00605AA6">
              <w:t>,</w:t>
            </w:r>
            <w:r w:rsidRPr="00A60163">
              <w:t>259</w:t>
            </w:r>
            <w:r w:rsidR="00605AA6">
              <w:t>,</w:t>
            </w:r>
            <w:r w:rsidRPr="00A60163">
              <w:t>045</w:t>
            </w:r>
          </w:p>
        </w:tc>
        <w:tc>
          <w:tcPr>
            <w:tcW w:w="4860" w:type="dxa"/>
          </w:tcPr>
          <w:p w14:paraId="38E4D8C9" w14:textId="30BE818D" w:rsidR="00A60163" w:rsidRPr="00A4058C" w:rsidRDefault="00A60163" w:rsidP="00B87834">
            <w:r>
              <w:t>Unknown</w:t>
            </w:r>
          </w:p>
        </w:tc>
      </w:tr>
      <w:tr w:rsidR="007E6F6A" w14:paraId="3C2452C3" w14:textId="644B8124" w:rsidTr="0013627B">
        <w:tc>
          <w:tcPr>
            <w:tcW w:w="895" w:type="dxa"/>
          </w:tcPr>
          <w:p w14:paraId="6EDE9E6F" w14:textId="77777777" w:rsidR="007E6F6A" w:rsidRDefault="007E6F6A" w:rsidP="00B87834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2391" w:type="dxa"/>
          </w:tcPr>
          <w:p w14:paraId="6D70EF7F" w14:textId="3CAB1153" w:rsidR="007E6F6A" w:rsidRPr="0039744E" w:rsidRDefault="00FA0A0E" w:rsidP="00B87834">
            <w:r w:rsidRPr="00FA0A0E">
              <w:t>Zm00001d012451</w:t>
            </w:r>
          </w:p>
        </w:tc>
        <w:tc>
          <w:tcPr>
            <w:tcW w:w="3819" w:type="dxa"/>
          </w:tcPr>
          <w:p w14:paraId="20A0DFFD" w14:textId="5EBB19C1" w:rsidR="007E6F6A" w:rsidRDefault="00FA0A0E" w:rsidP="00B87834">
            <w:r w:rsidRPr="00FA0A0E">
              <w:t>Chr8: 174</w:t>
            </w:r>
            <w:r w:rsidR="00605AA6">
              <w:t>,</w:t>
            </w:r>
            <w:r w:rsidRPr="00FA0A0E">
              <w:t>779</w:t>
            </w:r>
            <w:r w:rsidR="00605AA6">
              <w:t>,</w:t>
            </w:r>
            <w:r w:rsidRPr="00FA0A0E">
              <w:t>387</w:t>
            </w:r>
            <w:r>
              <w:t>-</w:t>
            </w:r>
            <w:r w:rsidRPr="00FA0A0E">
              <w:t>174</w:t>
            </w:r>
            <w:r w:rsidR="00605AA6">
              <w:t>,</w:t>
            </w:r>
            <w:r w:rsidRPr="00FA0A0E">
              <w:t>785</w:t>
            </w:r>
            <w:r w:rsidR="00605AA6">
              <w:t>,</w:t>
            </w:r>
            <w:r w:rsidRPr="00FA0A0E">
              <w:t>522</w:t>
            </w:r>
          </w:p>
        </w:tc>
        <w:tc>
          <w:tcPr>
            <w:tcW w:w="4860" w:type="dxa"/>
          </w:tcPr>
          <w:p w14:paraId="56BDA255" w14:textId="3FD2B972" w:rsidR="007E6F6A" w:rsidRDefault="00FA0A0E" w:rsidP="00B87834">
            <w:r w:rsidRPr="00FA0A0E">
              <w:t>CTD small phosphatase-like protein</w:t>
            </w:r>
          </w:p>
        </w:tc>
      </w:tr>
      <w:tr w:rsidR="007E6F6A" w14:paraId="337D6160" w14:textId="023147CE" w:rsidTr="0013627B">
        <w:tc>
          <w:tcPr>
            <w:tcW w:w="895" w:type="dxa"/>
          </w:tcPr>
          <w:p w14:paraId="5887DACE" w14:textId="77777777" w:rsidR="007E6F6A" w:rsidRDefault="007E6F6A" w:rsidP="00B87834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2391" w:type="dxa"/>
          </w:tcPr>
          <w:p w14:paraId="6EE1F41D" w14:textId="0B750DDA" w:rsidR="007E6F6A" w:rsidRPr="0039744E" w:rsidRDefault="00FA0A0E" w:rsidP="00B87834">
            <w:r w:rsidRPr="00FA0A0E">
              <w:t>Zm00001d012452</w:t>
            </w:r>
          </w:p>
        </w:tc>
        <w:tc>
          <w:tcPr>
            <w:tcW w:w="3819" w:type="dxa"/>
          </w:tcPr>
          <w:p w14:paraId="6D5EF039" w14:textId="10675450" w:rsidR="007E6F6A" w:rsidRDefault="00FA0A0E" w:rsidP="00B87834">
            <w:r w:rsidRPr="00FA0A0E">
              <w:t>Chr8: 174</w:t>
            </w:r>
            <w:r w:rsidR="00605AA6">
              <w:t>,</w:t>
            </w:r>
            <w:r w:rsidRPr="00FA0A0E">
              <w:t>783</w:t>
            </w:r>
            <w:r w:rsidR="00605AA6">
              <w:t>,</w:t>
            </w:r>
            <w:r w:rsidRPr="00FA0A0E">
              <w:t>486</w:t>
            </w:r>
            <w:r>
              <w:t>-</w:t>
            </w:r>
            <w:r w:rsidRPr="00FA0A0E">
              <w:t>174</w:t>
            </w:r>
            <w:r w:rsidR="00605AA6">
              <w:t>,</w:t>
            </w:r>
            <w:r w:rsidRPr="00FA0A0E">
              <w:t>791</w:t>
            </w:r>
            <w:r w:rsidR="00605AA6">
              <w:t>,</w:t>
            </w:r>
            <w:r w:rsidRPr="00FA0A0E">
              <w:t>549</w:t>
            </w:r>
          </w:p>
        </w:tc>
        <w:tc>
          <w:tcPr>
            <w:tcW w:w="4860" w:type="dxa"/>
          </w:tcPr>
          <w:p w14:paraId="6E32A5ED" w14:textId="4292E112" w:rsidR="007E6F6A" w:rsidRDefault="00FA0A0E" w:rsidP="00B87834">
            <w:r w:rsidRPr="00FA0A0E">
              <w:t>Protein kinase superfamily protei</w:t>
            </w:r>
            <w:r>
              <w:t>n</w:t>
            </w:r>
          </w:p>
        </w:tc>
      </w:tr>
      <w:tr w:rsidR="007E6F6A" w14:paraId="5F7D4ED9" w14:textId="12E2A462" w:rsidTr="0013627B">
        <w:tc>
          <w:tcPr>
            <w:tcW w:w="895" w:type="dxa"/>
          </w:tcPr>
          <w:p w14:paraId="6C0D7B23" w14:textId="77777777" w:rsidR="007E6F6A" w:rsidRDefault="007E6F6A" w:rsidP="00B87834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2391" w:type="dxa"/>
          </w:tcPr>
          <w:p w14:paraId="5C39D0B2" w14:textId="41594E54" w:rsidR="007E6F6A" w:rsidRPr="0039744E" w:rsidRDefault="00294BC9" w:rsidP="00B87834">
            <w:r w:rsidRPr="00294BC9">
              <w:t>Zm00001d012456</w:t>
            </w:r>
          </w:p>
        </w:tc>
        <w:tc>
          <w:tcPr>
            <w:tcW w:w="3819" w:type="dxa"/>
          </w:tcPr>
          <w:p w14:paraId="3108148E" w14:textId="4FEB2DE9" w:rsidR="007E6F6A" w:rsidRDefault="00294BC9" w:rsidP="00B87834">
            <w:r w:rsidRPr="00294BC9">
              <w:t>Chr8: 174</w:t>
            </w:r>
            <w:r w:rsidR="00605AA6">
              <w:t>,</w:t>
            </w:r>
            <w:r w:rsidRPr="00294BC9">
              <w:t>832</w:t>
            </w:r>
            <w:r w:rsidR="00605AA6">
              <w:t>,</w:t>
            </w:r>
            <w:r w:rsidRPr="00294BC9">
              <w:t>321</w:t>
            </w:r>
            <w:r>
              <w:t>-</w:t>
            </w:r>
            <w:r w:rsidRPr="00294BC9">
              <w:t>174</w:t>
            </w:r>
            <w:r w:rsidR="00605AA6">
              <w:t>,</w:t>
            </w:r>
            <w:r w:rsidRPr="00294BC9">
              <w:t>839</w:t>
            </w:r>
            <w:r w:rsidR="00605AA6">
              <w:t>,</w:t>
            </w:r>
            <w:r w:rsidRPr="00294BC9">
              <w:t>594</w:t>
            </w:r>
          </w:p>
        </w:tc>
        <w:tc>
          <w:tcPr>
            <w:tcW w:w="4860" w:type="dxa"/>
          </w:tcPr>
          <w:p w14:paraId="1E0967E6" w14:textId="4D4CE033" w:rsidR="007E6F6A" w:rsidRDefault="00294BC9" w:rsidP="00B87834">
            <w:r w:rsidRPr="00294BC9">
              <w:t>Jasmonate-regulated gene 21</w:t>
            </w:r>
          </w:p>
        </w:tc>
      </w:tr>
      <w:tr w:rsidR="007E6F6A" w14:paraId="09924D50" w14:textId="7EE3164D" w:rsidTr="0013627B">
        <w:tc>
          <w:tcPr>
            <w:tcW w:w="895" w:type="dxa"/>
          </w:tcPr>
          <w:p w14:paraId="276D47F1" w14:textId="77777777" w:rsidR="007E6F6A" w:rsidRDefault="007E6F6A" w:rsidP="00B87834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2391" w:type="dxa"/>
          </w:tcPr>
          <w:p w14:paraId="266DA9D1" w14:textId="0257AFDA" w:rsidR="007E6F6A" w:rsidRPr="00E01792" w:rsidRDefault="007E6F6A" w:rsidP="00B87834">
            <w:r w:rsidRPr="00E01792">
              <w:t>Zm00001d026238</w:t>
            </w:r>
          </w:p>
        </w:tc>
        <w:tc>
          <w:tcPr>
            <w:tcW w:w="3819" w:type="dxa"/>
          </w:tcPr>
          <w:p w14:paraId="5818726B" w14:textId="3BC40BEC" w:rsidR="007E6F6A" w:rsidRDefault="007E6F6A" w:rsidP="00B87834">
            <w:r w:rsidRPr="000C6F82">
              <w:t>Chr10: 141,680,042-141,685,861</w:t>
            </w:r>
          </w:p>
        </w:tc>
        <w:tc>
          <w:tcPr>
            <w:tcW w:w="4860" w:type="dxa"/>
          </w:tcPr>
          <w:p w14:paraId="3CEA5541" w14:textId="16671BFB" w:rsidR="007E6F6A" w:rsidRDefault="007E6F6A" w:rsidP="00B87834">
            <w:r w:rsidRPr="009C0299">
              <w:t>Protein TRANSPARENT TESTA 12</w:t>
            </w:r>
          </w:p>
        </w:tc>
      </w:tr>
      <w:tr w:rsidR="007E6F6A" w14:paraId="7CC2E7D6" w14:textId="5BA44906" w:rsidTr="0013627B">
        <w:tc>
          <w:tcPr>
            <w:tcW w:w="895" w:type="dxa"/>
          </w:tcPr>
          <w:p w14:paraId="4CACA245" w14:textId="77777777" w:rsidR="007E6F6A" w:rsidRDefault="007E6F6A" w:rsidP="00B87834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2391" w:type="dxa"/>
          </w:tcPr>
          <w:p w14:paraId="15DA115A" w14:textId="5A172B5D" w:rsidR="007E6F6A" w:rsidRPr="00E01792" w:rsidRDefault="007E6F6A" w:rsidP="00B87834">
            <w:r w:rsidRPr="00E01792">
              <w:rPr>
                <w:color w:val="000000"/>
              </w:rPr>
              <w:t>Zm00001d026239</w:t>
            </w:r>
          </w:p>
        </w:tc>
        <w:tc>
          <w:tcPr>
            <w:tcW w:w="3819" w:type="dxa"/>
          </w:tcPr>
          <w:p w14:paraId="69D86CD4" w14:textId="6B0A2078" w:rsidR="007E6F6A" w:rsidRDefault="007E6F6A" w:rsidP="00B87834">
            <w:r w:rsidRPr="005A6892">
              <w:t>Chr10: 141,705,335-141,710,281</w:t>
            </w:r>
          </w:p>
        </w:tc>
        <w:tc>
          <w:tcPr>
            <w:tcW w:w="4860" w:type="dxa"/>
          </w:tcPr>
          <w:p w14:paraId="2ED3F7A1" w14:textId="3F8B7080" w:rsidR="007E6F6A" w:rsidRDefault="007E6F6A" w:rsidP="00B87834">
            <w:r w:rsidRPr="00B2343C">
              <w:t>GPCR-type G protein 2</w:t>
            </w:r>
            <w:r>
              <w:t xml:space="preserve"> </w:t>
            </w:r>
          </w:p>
        </w:tc>
      </w:tr>
      <w:tr w:rsidR="007E6F6A" w14:paraId="486BE285" w14:textId="732F212D" w:rsidTr="0013627B">
        <w:tc>
          <w:tcPr>
            <w:tcW w:w="895" w:type="dxa"/>
          </w:tcPr>
          <w:p w14:paraId="5C44E7BD" w14:textId="77777777" w:rsidR="007E6F6A" w:rsidRDefault="007E6F6A" w:rsidP="00B87834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2391" w:type="dxa"/>
          </w:tcPr>
          <w:p w14:paraId="5A7B262F" w14:textId="5DEFA265" w:rsidR="007E6F6A" w:rsidRPr="00E01792" w:rsidRDefault="007E6F6A" w:rsidP="00B87834">
            <w:r w:rsidRPr="00E01792">
              <w:rPr>
                <w:color w:val="000000"/>
              </w:rPr>
              <w:t>Zm00001d026240</w:t>
            </w:r>
          </w:p>
        </w:tc>
        <w:tc>
          <w:tcPr>
            <w:tcW w:w="3819" w:type="dxa"/>
          </w:tcPr>
          <w:p w14:paraId="4174C1D3" w14:textId="7E8C7D39" w:rsidR="007E6F6A" w:rsidRDefault="007E6F6A" w:rsidP="00B87834">
            <w:r w:rsidRPr="005A6892">
              <w:t>Chr10: 141,714,589-141,718,409</w:t>
            </w:r>
          </w:p>
        </w:tc>
        <w:tc>
          <w:tcPr>
            <w:tcW w:w="4860" w:type="dxa"/>
          </w:tcPr>
          <w:p w14:paraId="373C92F2" w14:textId="6367AEE5" w:rsidR="007E6F6A" w:rsidRDefault="007E6F6A" w:rsidP="00B87834">
            <w:r w:rsidRPr="007F1B9C">
              <w:t>Growth-regulating factor</w:t>
            </w:r>
          </w:p>
        </w:tc>
      </w:tr>
      <w:tr w:rsidR="007E6F6A" w14:paraId="78B4CDC8" w14:textId="5DEE7AEB" w:rsidTr="0013627B">
        <w:tc>
          <w:tcPr>
            <w:tcW w:w="895" w:type="dxa"/>
          </w:tcPr>
          <w:p w14:paraId="6DDDF02A" w14:textId="77777777" w:rsidR="007E6F6A" w:rsidRDefault="007E6F6A" w:rsidP="00B87834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2391" w:type="dxa"/>
          </w:tcPr>
          <w:p w14:paraId="76537204" w14:textId="252EF42F" w:rsidR="007E6F6A" w:rsidRPr="00E01792" w:rsidRDefault="007E6F6A" w:rsidP="00B87834">
            <w:r w:rsidRPr="00E01792">
              <w:t>Zm00001d026241</w:t>
            </w:r>
          </w:p>
        </w:tc>
        <w:tc>
          <w:tcPr>
            <w:tcW w:w="3819" w:type="dxa"/>
          </w:tcPr>
          <w:p w14:paraId="7A49FFE8" w14:textId="6EACE79E" w:rsidR="007E6F6A" w:rsidRDefault="007E6F6A" w:rsidP="00B87834">
            <w:r w:rsidRPr="005A6892">
              <w:t>Chr10: 141,726,352-141,728,004</w:t>
            </w:r>
          </w:p>
        </w:tc>
        <w:tc>
          <w:tcPr>
            <w:tcW w:w="4860" w:type="dxa"/>
          </w:tcPr>
          <w:p w14:paraId="39542D81" w14:textId="5F15EB8D" w:rsidR="007E6F6A" w:rsidRDefault="007E6F6A" w:rsidP="00B87834">
            <w:r w:rsidRPr="00E006F4">
              <w:t>EF hand family protein</w:t>
            </w:r>
          </w:p>
        </w:tc>
      </w:tr>
      <w:tr w:rsidR="007E6F6A" w14:paraId="443E736F" w14:textId="2982494E" w:rsidTr="0013627B">
        <w:tc>
          <w:tcPr>
            <w:tcW w:w="895" w:type="dxa"/>
          </w:tcPr>
          <w:p w14:paraId="4B47765B" w14:textId="77777777" w:rsidR="007E6F6A" w:rsidRDefault="007E6F6A" w:rsidP="00B87834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2391" w:type="dxa"/>
          </w:tcPr>
          <w:p w14:paraId="0F944EEA" w14:textId="4AC52764" w:rsidR="007E6F6A" w:rsidRPr="00E01792" w:rsidRDefault="007E6F6A" w:rsidP="00B87834">
            <w:r w:rsidRPr="00FD41EB">
              <w:rPr>
                <w:color w:val="000000"/>
              </w:rPr>
              <w:t>Zm00001d026242</w:t>
            </w:r>
          </w:p>
        </w:tc>
        <w:tc>
          <w:tcPr>
            <w:tcW w:w="3819" w:type="dxa"/>
          </w:tcPr>
          <w:p w14:paraId="47A40FEB" w14:textId="7A3E9899" w:rsidR="007E6F6A" w:rsidRDefault="007E6F6A" w:rsidP="00B87834">
            <w:r w:rsidRPr="005A6892">
              <w:t>Chr10: 141,728,452-141,731,631</w:t>
            </w:r>
          </w:p>
        </w:tc>
        <w:tc>
          <w:tcPr>
            <w:tcW w:w="4860" w:type="dxa"/>
          </w:tcPr>
          <w:p w14:paraId="7C038AF3" w14:textId="6C5A6610" w:rsidR="007E6F6A" w:rsidRDefault="007E6F6A" w:rsidP="00B87834">
            <w:r>
              <w:t>Unknown</w:t>
            </w:r>
          </w:p>
        </w:tc>
      </w:tr>
      <w:tr w:rsidR="007E6F6A" w14:paraId="753D4430" w14:textId="3BC74540" w:rsidTr="0013627B">
        <w:tc>
          <w:tcPr>
            <w:tcW w:w="895" w:type="dxa"/>
          </w:tcPr>
          <w:p w14:paraId="2ADF32E8" w14:textId="77777777" w:rsidR="007E6F6A" w:rsidRDefault="007E6F6A" w:rsidP="00B87834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2391" w:type="dxa"/>
          </w:tcPr>
          <w:p w14:paraId="4FB0AFFE" w14:textId="70992B27" w:rsidR="007E6F6A" w:rsidRPr="00E01792" w:rsidRDefault="007E6F6A" w:rsidP="00B87834">
            <w:r w:rsidRPr="00E01792">
              <w:rPr>
                <w:color w:val="000000"/>
              </w:rPr>
              <w:t>Zm00001d026243</w:t>
            </w:r>
          </w:p>
        </w:tc>
        <w:tc>
          <w:tcPr>
            <w:tcW w:w="3819" w:type="dxa"/>
          </w:tcPr>
          <w:p w14:paraId="485C8894" w14:textId="4E711DB1" w:rsidR="007E6F6A" w:rsidRDefault="007E6F6A" w:rsidP="00B87834">
            <w:r w:rsidRPr="006D0DD5">
              <w:t>Chr10: 141,735,511-141,738,663</w:t>
            </w:r>
          </w:p>
        </w:tc>
        <w:tc>
          <w:tcPr>
            <w:tcW w:w="4860" w:type="dxa"/>
          </w:tcPr>
          <w:p w14:paraId="20F05F6C" w14:textId="156797F3" w:rsidR="007E6F6A" w:rsidRDefault="007E6F6A" w:rsidP="00B87834">
            <w:r w:rsidRPr="00932589">
              <w:t>Multiple organellar RNA editing factor 2 chloroplastic</w:t>
            </w:r>
          </w:p>
        </w:tc>
      </w:tr>
      <w:tr w:rsidR="007E6F6A" w14:paraId="6379AC5A" w14:textId="605FB851" w:rsidTr="0013627B">
        <w:tc>
          <w:tcPr>
            <w:tcW w:w="895" w:type="dxa"/>
          </w:tcPr>
          <w:p w14:paraId="4A6DD5D4" w14:textId="77777777" w:rsidR="007E6F6A" w:rsidRDefault="007E6F6A" w:rsidP="00B87834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2391" w:type="dxa"/>
          </w:tcPr>
          <w:p w14:paraId="72B11189" w14:textId="4F16887B" w:rsidR="007E6F6A" w:rsidRPr="00E01792" w:rsidRDefault="007E6F6A" w:rsidP="00B87834">
            <w:r w:rsidRPr="00E01792">
              <w:rPr>
                <w:color w:val="000000"/>
              </w:rPr>
              <w:t>Zm00001d026244</w:t>
            </w:r>
          </w:p>
        </w:tc>
        <w:tc>
          <w:tcPr>
            <w:tcW w:w="3819" w:type="dxa"/>
          </w:tcPr>
          <w:p w14:paraId="0DFAA7B7" w14:textId="0DD5D05F" w:rsidR="007E6F6A" w:rsidRDefault="007E6F6A" w:rsidP="00B87834">
            <w:r w:rsidRPr="006D0DD5">
              <w:t>Chr10:</w:t>
            </w:r>
            <w:r>
              <w:t>141,740,263-141,743,415</w:t>
            </w:r>
          </w:p>
        </w:tc>
        <w:tc>
          <w:tcPr>
            <w:tcW w:w="4860" w:type="dxa"/>
          </w:tcPr>
          <w:p w14:paraId="6400BD2B" w14:textId="717378D6" w:rsidR="007E6F6A" w:rsidRDefault="007E6F6A" w:rsidP="00B87834">
            <w:r w:rsidRPr="00A3014E">
              <w:t>Putrescine-binding periplasmic protein-related</w:t>
            </w:r>
          </w:p>
        </w:tc>
      </w:tr>
      <w:tr w:rsidR="007E6F6A" w14:paraId="21F3285D" w14:textId="3E7DF1AC" w:rsidTr="0013627B">
        <w:tc>
          <w:tcPr>
            <w:tcW w:w="895" w:type="dxa"/>
          </w:tcPr>
          <w:p w14:paraId="57EA4C4F" w14:textId="77777777" w:rsidR="007E6F6A" w:rsidRDefault="007E6F6A" w:rsidP="00B87834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2391" w:type="dxa"/>
          </w:tcPr>
          <w:p w14:paraId="527E6963" w14:textId="504C1390" w:rsidR="007E6F6A" w:rsidRPr="00E01792" w:rsidRDefault="007E6F6A" w:rsidP="00B87834">
            <w:pPr>
              <w:rPr>
                <w:color w:val="000000"/>
              </w:rPr>
            </w:pPr>
            <w:r w:rsidRPr="00E01792">
              <w:rPr>
                <w:color w:val="000000"/>
              </w:rPr>
              <w:t>Zm00001d026245</w:t>
            </w:r>
          </w:p>
        </w:tc>
        <w:tc>
          <w:tcPr>
            <w:tcW w:w="3819" w:type="dxa"/>
          </w:tcPr>
          <w:p w14:paraId="569DCA03" w14:textId="5EA79484" w:rsidR="007E6F6A" w:rsidRPr="006D0DD5" w:rsidRDefault="007E6F6A" w:rsidP="00B87834">
            <w:r w:rsidRPr="006D0DD5">
              <w:t>Chr10: 141,743,929-141,746,414</w:t>
            </w:r>
          </w:p>
        </w:tc>
        <w:tc>
          <w:tcPr>
            <w:tcW w:w="4860" w:type="dxa"/>
          </w:tcPr>
          <w:p w14:paraId="7E5BC721" w14:textId="1F8912B8" w:rsidR="007E6F6A" w:rsidRDefault="007E6F6A" w:rsidP="00B87834">
            <w:r w:rsidRPr="00BF55B9">
              <w:t>Trihelix transcription factor GT-3b</w:t>
            </w:r>
          </w:p>
        </w:tc>
      </w:tr>
    </w:tbl>
    <w:p w14:paraId="7827BBBC" w14:textId="77777777" w:rsidR="008C74E2" w:rsidRDefault="008C74E2"/>
    <w:sectPr w:rsidR="008C74E2" w:rsidSect="00F572A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157BDB" w14:textId="77777777" w:rsidR="00913EEE" w:rsidRDefault="00913EEE" w:rsidP="00E01792">
      <w:pPr>
        <w:spacing w:after="0" w:line="240" w:lineRule="auto"/>
      </w:pPr>
      <w:r>
        <w:separator/>
      </w:r>
    </w:p>
  </w:endnote>
  <w:endnote w:type="continuationSeparator" w:id="0">
    <w:p w14:paraId="0AF81341" w14:textId="77777777" w:rsidR="00913EEE" w:rsidRDefault="00913EEE" w:rsidP="00E017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7CC63B" w14:textId="77777777" w:rsidR="00913EEE" w:rsidRDefault="00913EEE" w:rsidP="00E01792">
      <w:pPr>
        <w:spacing w:after="0" w:line="240" w:lineRule="auto"/>
      </w:pPr>
      <w:r>
        <w:separator/>
      </w:r>
    </w:p>
  </w:footnote>
  <w:footnote w:type="continuationSeparator" w:id="0">
    <w:p w14:paraId="4560DB36" w14:textId="77777777" w:rsidR="00913EEE" w:rsidRDefault="00913EEE" w:rsidP="00E0179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DE3530"/>
    <w:multiLevelType w:val="hybridMultilevel"/>
    <w:tmpl w:val="3DD0B734"/>
    <w:lvl w:ilvl="0" w:tplc="E3F6E0BE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2311615"/>
    <w:multiLevelType w:val="hybridMultilevel"/>
    <w:tmpl w:val="549C3830"/>
    <w:lvl w:ilvl="0" w:tplc="D112454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5173ED4"/>
    <w:multiLevelType w:val="hybridMultilevel"/>
    <w:tmpl w:val="1310C2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07510562">
    <w:abstractNumId w:val="2"/>
  </w:num>
  <w:num w:numId="2" w16cid:durableId="843979052">
    <w:abstractNumId w:val="0"/>
  </w:num>
  <w:num w:numId="3" w16cid:durableId="28550455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1ACF"/>
    <w:rsid w:val="00026D7B"/>
    <w:rsid w:val="000347B5"/>
    <w:rsid w:val="000514B5"/>
    <w:rsid w:val="00052FC9"/>
    <w:rsid w:val="0006198F"/>
    <w:rsid w:val="00076CA9"/>
    <w:rsid w:val="00091248"/>
    <w:rsid w:val="00096E3C"/>
    <w:rsid w:val="000B2D47"/>
    <w:rsid w:val="000C5689"/>
    <w:rsid w:val="000C5A05"/>
    <w:rsid w:val="000C6F82"/>
    <w:rsid w:val="00102AF7"/>
    <w:rsid w:val="00106B4C"/>
    <w:rsid w:val="00116CEB"/>
    <w:rsid w:val="00117992"/>
    <w:rsid w:val="0013627B"/>
    <w:rsid w:val="00142D27"/>
    <w:rsid w:val="00185651"/>
    <w:rsid w:val="00196E41"/>
    <w:rsid w:val="001A23AF"/>
    <w:rsid w:val="001B2F17"/>
    <w:rsid w:val="001E417B"/>
    <w:rsid w:val="00215090"/>
    <w:rsid w:val="00215767"/>
    <w:rsid w:val="00225EFA"/>
    <w:rsid w:val="002337DD"/>
    <w:rsid w:val="00233F32"/>
    <w:rsid w:val="00251ACF"/>
    <w:rsid w:val="00294BC9"/>
    <w:rsid w:val="002A0D2C"/>
    <w:rsid w:val="002B3EBD"/>
    <w:rsid w:val="002B49CF"/>
    <w:rsid w:val="002D543B"/>
    <w:rsid w:val="002D65D1"/>
    <w:rsid w:val="002E6925"/>
    <w:rsid w:val="00313357"/>
    <w:rsid w:val="003275DB"/>
    <w:rsid w:val="00333847"/>
    <w:rsid w:val="00357213"/>
    <w:rsid w:val="00386507"/>
    <w:rsid w:val="003959D1"/>
    <w:rsid w:val="0039744E"/>
    <w:rsid w:val="003B57B5"/>
    <w:rsid w:val="003D75BB"/>
    <w:rsid w:val="003F6FCD"/>
    <w:rsid w:val="00405F89"/>
    <w:rsid w:val="004372B7"/>
    <w:rsid w:val="00444E2A"/>
    <w:rsid w:val="00457A3B"/>
    <w:rsid w:val="00461823"/>
    <w:rsid w:val="004A4845"/>
    <w:rsid w:val="004B04FF"/>
    <w:rsid w:val="004C2091"/>
    <w:rsid w:val="004C5C3F"/>
    <w:rsid w:val="004F1FDB"/>
    <w:rsid w:val="00530FD3"/>
    <w:rsid w:val="00573CA7"/>
    <w:rsid w:val="00580800"/>
    <w:rsid w:val="00583ACD"/>
    <w:rsid w:val="00591A1E"/>
    <w:rsid w:val="005A6892"/>
    <w:rsid w:val="005B4BF0"/>
    <w:rsid w:val="005C2914"/>
    <w:rsid w:val="005E067F"/>
    <w:rsid w:val="00605AA6"/>
    <w:rsid w:val="006226DA"/>
    <w:rsid w:val="006930C4"/>
    <w:rsid w:val="00694FDC"/>
    <w:rsid w:val="006D0DD5"/>
    <w:rsid w:val="006D52B0"/>
    <w:rsid w:val="007103F1"/>
    <w:rsid w:val="00737C60"/>
    <w:rsid w:val="0074587A"/>
    <w:rsid w:val="0074621B"/>
    <w:rsid w:val="007859E0"/>
    <w:rsid w:val="00792DED"/>
    <w:rsid w:val="007934EA"/>
    <w:rsid w:val="0079587F"/>
    <w:rsid w:val="007D0DA2"/>
    <w:rsid w:val="007E6F6A"/>
    <w:rsid w:val="007F1B9C"/>
    <w:rsid w:val="00825261"/>
    <w:rsid w:val="00833CC4"/>
    <w:rsid w:val="00883ABA"/>
    <w:rsid w:val="00886BFF"/>
    <w:rsid w:val="008A582C"/>
    <w:rsid w:val="008C6782"/>
    <w:rsid w:val="008C74E2"/>
    <w:rsid w:val="008D1763"/>
    <w:rsid w:val="008E6FCB"/>
    <w:rsid w:val="00901148"/>
    <w:rsid w:val="00906845"/>
    <w:rsid w:val="00913EEE"/>
    <w:rsid w:val="00932589"/>
    <w:rsid w:val="00941E21"/>
    <w:rsid w:val="00956DA5"/>
    <w:rsid w:val="009A5474"/>
    <w:rsid w:val="009C0299"/>
    <w:rsid w:val="009D32BA"/>
    <w:rsid w:val="00A1126B"/>
    <w:rsid w:val="00A12220"/>
    <w:rsid w:val="00A2426B"/>
    <w:rsid w:val="00A3014E"/>
    <w:rsid w:val="00A4058C"/>
    <w:rsid w:val="00A508B5"/>
    <w:rsid w:val="00A60163"/>
    <w:rsid w:val="00A71D15"/>
    <w:rsid w:val="00A94200"/>
    <w:rsid w:val="00AA2AC3"/>
    <w:rsid w:val="00AD66CD"/>
    <w:rsid w:val="00AE6F32"/>
    <w:rsid w:val="00B0150B"/>
    <w:rsid w:val="00B2343C"/>
    <w:rsid w:val="00B358A9"/>
    <w:rsid w:val="00B561E3"/>
    <w:rsid w:val="00B83AA5"/>
    <w:rsid w:val="00B85965"/>
    <w:rsid w:val="00B87834"/>
    <w:rsid w:val="00BE2FB8"/>
    <w:rsid w:val="00BF55B9"/>
    <w:rsid w:val="00C07513"/>
    <w:rsid w:val="00C13608"/>
    <w:rsid w:val="00C24DCF"/>
    <w:rsid w:val="00C44394"/>
    <w:rsid w:val="00C81EB4"/>
    <w:rsid w:val="00C971A8"/>
    <w:rsid w:val="00CC4F5B"/>
    <w:rsid w:val="00CE35D8"/>
    <w:rsid w:val="00CF34BF"/>
    <w:rsid w:val="00D07A8A"/>
    <w:rsid w:val="00D10ECA"/>
    <w:rsid w:val="00D26348"/>
    <w:rsid w:val="00D27611"/>
    <w:rsid w:val="00D55F18"/>
    <w:rsid w:val="00D73DB7"/>
    <w:rsid w:val="00D8171D"/>
    <w:rsid w:val="00D82BBC"/>
    <w:rsid w:val="00DA12BE"/>
    <w:rsid w:val="00DA624E"/>
    <w:rsid w:val="00DB57E6"/>
    <w:rsid w:val="00DD2CA7"/>
    <w:rsid w:val="00DE421A"/>
    <w:rsid w:val="00DF5674"/>
    <w:rsid w:val="00E006F4"/>
    <w:rsid w:val="00E01792"/>
    <w:rsid w:val="00E2126D"/>
    <w:rsid w:val="00E344E8"/>
    <w:rsid w:val="00E528BE"/>
    <w:rsid w:val="00E6628C"/>
    <w:rsid w:val="00E748C4"/>
    <w:rsid w:val="00E77494"/>
    <w:rsid w:val="00E8224A"/>
    <w:rsid w:val="00E830BB"/>
    <w:rsid w:val="00E92B12"/>
    <w:rsid w:val="00EB3247"/>
    <w:rsid w:val="00ED286B"/>
    <w:rsid w:val="00EE3AD3"/>
    <w:rsid w:val="00EE5049"/>
    <w:rsid w:val="00F56BDD"/>
    <w:rsid w:val="00F572A6"/>
    <w:rsid w:val="00F641ED"/>
    <w:rsid w:val="00F76921"/>
    <w:rsid w:val="00F93621"/>
    <w:rsid w:val="00FA0A0E"/>
    <w:rsid w:val="00FB2EC8"/>
    <w:rsid w:val="00FC0E20"/>
    <w:rsid w:val="00FC2442"/>
    <w:rsid w:val="00FD41EB"/>
    <w:rsid w:val="00FD76DA"/>
    <w:rsid w:val="00FE54B7"/>
    <w:rsid w:val="00FE6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76236A"/>
  <w15:chartTrackingRefBased/>
  <w15:docId w15:val="{3D2BEE1E-9B81-4E8E-BFFA-5580B9F0D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1A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51ACF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251AC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017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1792"/>
  </w:style>
  <w:style w:type="paragraph" w:styleId="Footer">
    <w:name w:val="footer"/>
    <w:basedOn w:val="Normal"/>
    <w:link w:val="FooterChar"/>
    <w:uiPriority w:val="99"/>
    <w:unhideWhenUsed/>
    <w:rsid w:val="00E017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1792"/>
  </w:style>
  <w:style w:type="character" w:styleId="Hyperlink">
    <w:name w:val="Hyperlink"/>
    <w:basedOn w:val="DefaultParagraphFont"/>
    <w:uiPriority w:val="99"/>
    <w:semiHidden/>
    <w:unhideWhenUsed/>
    <w:rsid w:val="00233F3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55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436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844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220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4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7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3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4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15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4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3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03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2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4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9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0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26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2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57</TotalTime>
  <Pages>2</Pages>
  <Words>473</Words>
  <Characters>270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Rajkumar</dc:creator>
  <cp:keywords/>
  <dc:description/>
  <cp:lastModifiedBy>Rajkumar Zunjare</cp:lastModifiedBy>
  <cp:revision>141</cp:revision>
  <dcterms:created xsi:type="dcterms:W3CDTF">2023-02-21T23:37:00Z</dcterms:created>
  <dcterms:modified xsi:type="dcterms:W3CDTF">2023-04-18T2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673fee868eb1d654d9ee6231cb3f5d373c13deed1ae89c05f3dd3566d0f1699</vt:lpwstr>
  </property>
</Properties>
</file>